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C5E3F9" w14:textId="0D00B3DD" w:rsidR="00C14DCD" w:rsidRPr="00BC1BFE" w:rsidRDefault="008C11CB" w:rsidP="00C14DCD">
      <w:pPr>
        <w:rPr>
          <w:rFonts w:eastAsia="Malgun Gothic"/>
          <w:color w:val="333333"/>
        </w:rPr>
      </w:pPr>
      <w:r w:rsidRPr="00BC1BFE">
        <w:rPr>
          <w:rFonts w:eastAsia="Malgun Gothic"/>
          <w:color w:val="333333"/>
        </w:rPr>
        <w:t xml:space="preserve">Supplementary </w:t>
      </w:r>
      <w:r w:rsidR="00C14DCD" w:rsidRPr="00BC1BFE">
        <w:rPr>
          <w:rFonts w:eastAsia="Malgun Gothic"/>
          <w:color w:val="333333"/>
        </w:rPr>
        <w:t xml:space="preserve">Table </w:t>
      </w:r>
      <w:r w:rsidRPr="00BC1BFE">
        <w:rPr>
          <w:rFonts w:eastAsia="Malgun Gothic"/>
          <w:color w:val="333333"/>
        </w:rPr>
        <w:t>1</w:t>
      </w:r>
      <w:r w:rsidR="00C14DCD" w:rsidRPr="00BC1BFE">
        <w:rPr>
          <w:rFonts w:eastAsia="Malgun Gothic"/>
          <w:color w:val="333333"/>
        </w:rPr>
        <w:t xml:space="preserve">. Comparisons of correlation coefficient </w:t>
      </w:r>
      <w:r w:rsidRPr="00BC1BFE">
        <w:rPr>
          <w:rFonts w:eastAsia="Malgun Gothic"/>
          <w:color w:val="333333"/>
        </w:rPr>
        <w:t>between group without neoplasia and group with carcinoma by histopathological classification</w:t>
      </w:r>
    </w:p>
    <w:p w14:paraId="0DC79888" w14:textId="77777777" w:rsidR="00C14DCD" w:rsidRPr="00BC1BFE" w:rsidRDefault="00C14DCD" w:rsidP="00C14DCD">
      <w:pPr>
        <w:rPr>
          <w:rFonts w:eastAsia="Malgun Gothic"/>
          <w:color w:val="333333"/>
        </w:rPr>
      </w:pPr>
    </w:p>
    <w:tbl>
      <w:tblPr>
        <w:tblStyle w:val="TableGrid"/>
        <w:tblW w:w="9038" w:type="dxa"/>
        <w:tblLook w:val="04A0" w:firstRow="1" w:lastRow="0" w:firstColumn="1" w:lastColumn="0" w:noHBand="0" w:noVBand="1"/>
      </w:tblPr>
      <w:tblGrid>
        <w:gridCol w:w="1843"/>
        <w:gridCol w:w="506"/>
        <w:gridCol w:w="1432"/>
        <w:gridCol w:w="1237"/>
        <w:gridCol w:w="1237"/>
        <w:gridCol w:w="1237"/>
        <w:gridCol w:w="1546"/>
      </w:tblGrid>
      <w:tr w:rsidR="005D2977" w:rsidRPr="00BC1BFE" w14:paraId="28930612" w14:textId="77777777" w:rsidTr="00AC0A6D">
        <w:trPr>
          <w:trHeight w:val="290"/>
        </w:trPr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D33616A" w14:textId="77777777" w:rsidR="005D2977" w:rsidRPr="00BC1BFE" w:rsidRDefault="005D2977" w:rsidP="00C14DCD">
            <w:pPr>
              <w:rPr>
                <w:rFonts w:eastAsia="Malgun Gothic"/>
                <w:color w:val="333333"/>
              </w:rPr>
            </w:pPr>
          </w:p>
        </w:tc>
        <w:tc>
          <w:tcPr>
            <w:tcW w:w="50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72CE856" w14:textId="77777777" w:rsidR="005D2977" w:rsidRPr="00BC1BFE" w:rsidRDefault="005D2977" w:rsidP="00C14DCD">
            <w:pPr>
              <w:rPr>
                <w:rFonts w:eastAsia="Malgun Gothic"/>
                <w:color w:val="333333"/>
              </w:rPr>
            </w:pPr>
          </w:p>
        </w:tc>
        <w:tc>
          <w:tcPr>
            <w:tcW w:w="143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0DA1A5D" w14:textId="77777777" w:rsidR="005D2977" w:rsidRPr="00BC1BFE" w:rsidRDefault="005D2977" w:rsidP="00C14DCD">
            <w:pPr>
              <w:rPr>
                <w:rFonts w:eastAsia="Malgun Gothic"/>
                <w:color w:val="333333"/>
              </w:rPr>
            </w:pPr>
          </w:p>
        </w:tc>
        <w:tc>
          <w:tcPr>
            <w:tcW w:w="5257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1A6207D" w14:textId="23C3AD95" w:rsidR="005D2977" w:rsidRPr="00BC1BFE" w:rsidRDefault="005D2977" w:rsidP="00C14DCD">
            <w:pPr>
              <w:rPr>
                <w:rFonts w:eastAsia="Malgun Gothic"/>
                <w:color w:val="333333"/>
              </w:rPr>
            </w:pPr>
            <w:r w:rsidRPr="00BC1BFE">
              <w:rPr>
                <w:rFonts w:eastAsia="Malgun Gothic"/>
                <w:color w:val="333333"/>
              </w:rPr>
              <w:t xml:space="preserve">no neoplasia </w:t>
            </w:r>
            <w:r w:rsidR="00AC0A6D" w:rsidRPr="00BC1BFE">
              <w:rPr>
                <w:rFonts w:eastAsia="Malgun Gothic"/>
                <w:color w:val="333333"/>
              </w:rPr>
              <w:t>(g</w:t>
            </w:r>
            <w:r w:rsidRPr="00BC1BFE">
              <w:rPr>
                <w:rFonts w:eastAsia="Malgun Gothic"/>
                <w:color w:val="333333"/>
              </w:rPr>
              <w:t>roup 1) vs.</w:t>
            </w:r>
            <w:r w:rsidR="00C80EDB" w:rsidRPr="00BC1BFE">
              <w:rPr>
                <w:rFonts w:eastAsia="Malgun Gothic" w:hint="eastAsia"/>
                <w:color w:val="333333"/>
              </w:rPr>
              <w:t xml:space="preserve"> </w:t>
            </w:r>
            <w:r w:rsidR="00C80EDB" w:rsidRPr="00BC1BFE">
              <w:rPr>
                <w:rFonts w:eastAsia="Malgun Gothic"/>
                <w:color w:val="333333"/>
              </w:rPr>
              <w:t>carcinoma</w:t>
            </w:r>
            <w:r w:rsidRPr="00BC1BFE">
              <w:rPr>
                <w:rFonts w:eastAsia="Malgun Gothic"/>
                <w:color w:val="333333"/>
              </w:rPr>
              <w:t xml:space="preserve"> (group </w:t>
            </w:r>
            <w:r w:rsidR="00AC0A6D" w:rsidRPr="00BC1BFE">
              <w:rPr>
                <w:rFonts w:eastAsia="Malgun Gothic"/>
                <w:color w:val="333333"/>
              </w:rPr>
              <w:t>2</w:t>
            </w:r>
            <w:r w:rsidRPr="00BC1BFE">
              <w:rPr>
                <w:rFonts w:eastAsia="Malgun Gothic"/>
                <w:color w:val="333333"/>
              </w:rPr>
              <w:t>)</w:t>
            </w:r>
          </w:p>
        </w:tc>
      </w:tr>
      <w:tr w:rsidR="005D2977" w:rsidRPr="00BC1BFE" w14:paraId="1FDA6209" w14:textId="77777777" w:rsidTr="00AC0A6D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CA972" w14:textId="77777777" w:rsidR="005D2977" w:rsidRPr="00BC1BFE" w:rsidRDefault="005D2977" w:rsidP="00C14DCD">
            <w:pPr>
              <w:rPr>
                <w:rFonts w:eastAsia="Malgun Gothic"/>
                <w:color w:val="333333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DD4A24" w14:textId="77777777" w:rsidR="005D2977" w:rsidRPr="00BC1BFE" w:rsidRDefault="005D2977" w:rsidP="00C14DCD">
            <w:pPr>
              <w:rPr>
                <w:rFonts w:eastAsia="Malgun Gothic"/>
                <w:color w:val="333333"/>
              </w:rPr>
            </w:pPr>
            <w:r w:rsidRPr="00BC1BFE">
              <w:rPr>
                <w:rFonts w:eastAsia="Malgun Gothic" w:hint="eastAsia"/>
                <w:color w:val="000000"/>
              </w:rPr>
              <w:t xml:space="preserve">　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7204BE" w14:textId="77777777" w:rsidR="005D2977" w:rsidRPr="00BC1BFE" w:rsidRDefault="005D2977" w:rsidP="00C14DCD">
            <w:pPr>
              <w:rPr>
                <w:rFonts w:eastAsia="Malgun Gothic"/>
                <w:color w:val="333333"/>
              </w:rPr>
            </w:pPr>
          </w:p>
        </w:tc>
        <w:tc>
          <w:tcPr>
            <w:tcW w:w="12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9883BB" w14:textId="77777777" w:rsidR="005D2977" w:rsidRPr="00BC1BFE" w:rsidRDefault="005D2977" w:rsidP="00C14DCD">
            <w:pPr>
              <w:rPr>
                <w:rFonts w:eastAsia="Malgun Gothic"/>
                <w:color w:val="333333"/>
              </w:rPr>
            </w:pPr>
            <w:r w:rsidRPr="00BC1BFE">
              <w:rPr>
                <w:rFonts w:eastAsia="Malgun Gothic"/>
                <w:color w:val="000000"/>
              </w:rPr>
              <w:t>Z1</w:t>
            </w:r>
          </w:p>
        </w:tc>
        <w:tc>
          <w:tcPr>
            <w:tcW w:w="12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025A4E" w14:textId="5CACBADA" w:rsidR="005D2977" w:rsidRPr="00BC1BFE" w:rsidRDefault="005D2977" w:rsidP="00C14DCD">
            <w:pPr>
              <w:rPr>
                <w:rFonts w:eastAsia="Malgun Gothic"/>
                <w:color w:val="333333"/>
              </w:rPr>
            </w:pPr>
            <w:r w:rsidRPr="00BC1BFE">
              <w:rPr>
                <w:rFonts w:eastAsia="Malgun Gothic"/>
                <w:color w:val="000000"/>
              </w:rPr>
              <w:t>Z</w:t>
            </w:r>
            <w:r w:rsidR="00AC0A6D" w:rsidRPr="00BC1BFE">
              <w:rPr>
                <w:rFonts w:eastAsia="Malgun Gothic"/>
                <w:color w:val="000000"/>
              </w:rPr>
              <w:t>2</w:t>
            </w:r>
          </w:p>
        </w:tc>
        <w:tc>
          <w:tcPr>
            <w:tcW w:w="12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4F23BE" w14:textId="77777777" w:rsidR="005D2977" w:rsidRPr="00BC1BFE" w:rsidRDefault="005D2977" w:rsidP="00C14DCD">
            <w:pPr>
              <w:rPr>
                <w:rFonts w:eastAsia="Malgun Gothic"/>
                <w:color w:val="333333"/>
              </w:rPr>
            </w:pPr>
            <w:r w:rsidRPr="00BC1BFE">
              <w:rPr>
                <w:rFonts w:eastAsia="Malgun Gothic"/>
                <w:color w:val="000000"/>
              </w:rPr>
              <w:t>Z</w:t>
            </w:r>
          </w:p>
        </w:tc>
        <w:tc>
          <w:tcPr>
            <w:tcW w:w="15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1AEA35" w14:textId="77777777" w:rsidR="005D2977" w:rsidRPr="00BC1BFE" w:rsidRDefault="005D2977" w:rsidP="00C14DCD">
            <w:pPr>
              <w:rPr>
                <w:rFonts w:eastAsia="Malgun Gothic"/>
                <w:color w:val="333333"/>
              </w:rPr>
            </w:pPr>
            <w:r w:rsidRPr="00BC1BFE">
              <w:rPr>
                <w:rFonts w:eastAsia="Malgun Gothic"/>
                <w:color w:val="000000"/>
              </w:rPr>
              <w:t>P</w:t>
            </w:r>
          </w:p>
        </w:tc>
      </w:tr>
      <w:tr w:rsidR="005D2977" w:rsidRPr="00BC1BFE" w14:paraId="63B74943" w14:textId="77777777" w:rsidTr="00AC0A6D">
        <w:trPr>
          <w:trHeight w:hRule="exact"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460048" w14:textId="77777777" w:rsidR="005D2977" w:rsidRPr="00BC1BFE" w:rsidRDefault="005D2977" w:rsidP="003C4739">
            <w:pPr>
              <w:rPr>
                <w:rFonts w:eastAsia="Malgun Gothic"/>
                <w:color w:val="333333"/>
              </w:rPr>
            </w:pPr>
            <w:r w:rsidRPr="00BC1BFE">
              <w:rPr>
                <w:rFonts w:eastAsia="Malgun Gothic"/>
                <w:color w:val="333333"/>
              </w:rPr>
              <w:t>UPDRS part 3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857DC8" w14:textId="77777777" w:rsidR="005D2977" w:rsidRPr="00BC1BFE" w:rsidRDefault="005D2977" w:rsidP="003C4739">
            <w:pPr>
              <w:rPr>
                <w:rFonts w:eastAsia="Malgun Gothic"/>
                <w:color w:val="333333"/>
              </w:rPr>
            </w:pPr>
            <w:r w:rsidRPr="00BC1BFE">
              <w:rPr>
                <w:rFonts w:eastAsia="Malgun Gothic"/>
                <w:color w:val="000000"/>
              </w:rPr>
              <w:t>Caudat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8B5E5AB" w14:textId="6EF903E4" w:rsidR="005D2977" w:rsidRPr="00BC1BFE" w:rsidRDefault="005D2977" w:rsidP="003C4739">
            <w:pPr>
              <w:rPr>
                <w:rFonts w:eastAsia="Malgun Gothic"/>
                <w:color w:val="FF0000"/>
              </w:rPr>
            </w:pPr>
            <w:r w:rsidRPr="00BC1BFE">
              <w:rPr>
                <w:rFonts w:eastAsia="Malgun Gothic"/>
                <w:color w:val="000000" w:themeColor="text1"/>
              </w:rPr>
              <w:t>-0.33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538CFFA" w14:textId="08768388" w:rsidR="005D2977" w:rsidRPr="00BC1BFE" w:rsidRDefault="005D2977" w:rsidP="003C4739">
            <w:pPr>
              <w:rPr>
                <w:rFonts w:eastAsia="Malgun Gothic"/>
                <w:color w:val="000000" w:themeColor="text1"/>
              </w:rPr>
            </w:pPr>
            <w:r w:rsidRPr="00BC1BFE">
              <w:rPr>
                <w:rFonts w:eastAsia="Malgun Gothic"/>
                <w:color w:val="000000" w:themeColor="text1"/>
              </w:rPr>
              <w:t>-0.3</w:t>
            </w:r>
            <w:r w:rsidR="00C80EDB" w:rsidRPr="00BC1BFE">
              <w:rPr>
                <w:rFonts w:eastAsia="Malgun Gothic"/>
                <w:color w:val="000000" w:themeColor="text1"/>
              </w:rPr>
              <w:t>7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F8F7128" w14:textId="6C30505E" w:rsidR="005D2977" w:rsidRPr="00BC1BFE" w:rsidRDefault="005D2977" w:rsidP="003C4739">
            <w:pPr>
              <w:rPr>
                <w:rFonts w:eastAsia="Malgun Gothic"/>
                <w:color w:val="000000" w:themeColor="text1"/>
              </w:rPr>
            </w:pPr>
            <w:r w:rsidRPr="00BC1BFE">
              <w:rPr>
                <w:rFonts w:eastAsia="Malgun Gothic"/>
                <w:color w:val="000000" w:themeColor="text1"/>
              </w:rPr>
              <w:t>0.</w:t>
            </w:r>
            <w:r w:rsidR="00C80EDB" w:rsidRPr="00BC1BFE">
              <w:rPr>
                <w:rFonts w:eastAsia="Malgun Gothic"/>
                <w:color w:val="000000" w:themeColor="text1"/>
              </w:rPr>
              <w:t>22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CF4BC03" w14:textId="73B6AEC2" w:rsidR="005D2977" w:rsidRPr="00BC1BFE" w:rsidRDefault="005D2977" w:rsidP="003C4739">
            <w:pPr>
              <w:rPr>
                <w:rFonts w:eastAsia="Malgun Gothic"/>
                <w:color w:val="000000" w:themeColor="text1"/>
              </w:rPr>
            </w:pPr>
            <w:r w:rsidRPr="00BC1BFE">
              <w:rPr>
                <w:rFonts w:eastAsia="Malgun Gothic"/>
                <w:color w:val="000000" w:themeColor="text1"/>
              </w:rPr>
              <w:t>0.4</w:t>
            </w:r>
            <w:r w:rsidR="00C80EDB" w:rsidRPr="00BC1BFE">
              <w:rPr>
                <w:rFonts w:eastAsia="Malgun Gothic"/>
                <w:color w:val="000000" w:themeColor="text1"/>
              </w:rPr>
              <w:t>09</w:t>
            </w:r>
          </w:p>
        </w:tc>
      </w:tr>
      <w:tr w:rsidR="005D2977" w:rsidRPr="00BC1BFE" w14:paraId="586F80D5" w14:textId="77777777" w:rsidTr="00AC0A6D">
        <w:trPr>
          <w:trHeight w:hRule="exact"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8271A6" w14:textId="77777777" w:rsidR="005D2977" w:rsidRPr="00BC1BFE" w:rsidRDefault="005D2977" w:rsidP="003C4739">
            <w:pPr>
              <w:rPr>
                <w:rFonts w:eastAsia="Malgun Gothic"/>
                <w:color w:val="333333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6C4EACC4" w14:textId="77777777" w:rsidR="005D2977" w:rsidRPr="00BC1BFE" w:rsidRDefault="005D2977" w:rsidP="003C4739">
            <w:pPr>
              <w:rPr>
                <w:rFonts w:eastAsia="Malgun Gothic"/>
                <w:color w:val="333333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2146D5A3" w14:textId="77777777" w:rsidR="005D2977" w:rsidRPr="00BC1BFE" w:rsidRDefault="005D2977" w:rsidP="003C4739">
            <w:pPr>
              <w:ind w:left="9"/>
              <w:rPr>
                <w:rFonts w:eastAsia="Malgun Gothic"/>
                <w:color w:val="333333"/>
              </w:rPr>
            </w:pPr>
            <w:r w:rsidRPr="00BC1BFE">
              <w:rPr>
                <w:rFonts w:eastAsia="Malgun Gothic"/>
                <w:color w:val="000000"/>
              </w:rPr>
              <w:t>Anterio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699AF52" w14:textId="70A38A3E" w:rsidR="005D2977" w:rsidRPr="00BC1BFE" w:rsidRDefault="005D2977" w:rsidP="003C4739">
            <w:pPr>
              <w:rPr>
                <w:rFonts w:eastAsia="Malgun Gothic"/>
                <w:color w:val="FF0000"/>
              </w:rPr>
            </w:pPr>
            <w:r w:rsidRPr="00BC1BFE">
              <w:rPr>
                <w:rFonts w:eastAsia="Malgun Gothic"/>
                <w:color w:val="000000" w:themeColor="text1"/>
              </w:rPr>
              <w:t>-0.33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0E7C22B" w14:textId="56D824FF" w:rsidR="005D2977" w:rsidRPr="00BC1BFE" w:rsidRDefault="005D2977" w:rsidP="003C4739">
            <w:pPr>
              <w:rPr>
                <w:rFonts w:eastAsia="Malgun Gothic"/>
                <w:color w:val="000000" w:themeColor="text1"/>
              </w:rPr>
            </w:pPr>
            <w:r w:rsidRPr="00BC1BFE">
              <w:rPr>
                <w:rFonts w:eastAsia="Malgun Gothic"/>
                <w:color w:val="000000" w:themeColor="text1"/>
              </w:rPr>
              <w:t>-0.3</w:t>
            </w:r>
            <w:r w:rsidR="00C80EDB" w:rsidRPr="00BC1BFE">
              <w:rPr>
                <w:rFonts w:eastAsia="Malgun Gothic"/>
                <w:color w:val="000000" w:themeColor="text1"/>
              </w:rPr>
              <w:t>5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610BC3E" w14:textId="5DC32007" w:rsidR="005D2977" w:rsidRPr="00BC1BFE" w:rsidRDefault="005D2977" w:rsidP="003C4739">
            <w:pPr>
              <w:rPr>
                <w:rFonts w:eastAsia="Malgun Gothic"/>
                <w:color w:val="000000" w:themeColor="text1"/>
              </w:rPr>
            </w:pPr>
            <w:r w:rsidRPr="00BC1BFE">
              <w:rPr>
                <w:rFonts w:eastAsia="Malgun Gothic"/>
                <w:color w:val="000000" w:themeColor="text1"/>
              </w:rPr>
              <w:t>0.0</w:t>
            </w:r>
            <w:r w:rsidR="00C80EDB" w:rsidRPr="00BC1BFE">
              <w:rPr>
                <w:rFonts w:eastAsia="Malgun Gothic"/>
                <w:color w:val="000000" w:themeColor="text1"/>
              </w:rPr>
              <w:t>9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B128173" w14:textId="74B272C1" w:rsidR="00C80EDB" w:rsidRPr="00BC1BFE" w:rsidRDefault="005D2977" w:rsidP="003C4739">
            <w:pPr>
              <w:rPr>
                <w:rFonts w:eastAsia="Malgun Gothic"/>
                <w:color w:val="000000" w:themeColor="text1"/>
              </w:rPr>
            </w:pPr>
            <w:r w:rsidRPr="00BC1BFE">
              <w:rPr>
                <w:rFonts w:eastAsia="Malgun Gothic"/>
                <w:color w:val="000000" w:themeColor="text1"/>
              </w:rPr>
              <w:t>0.</w:t>
            </w:r>
            <w:r w:rsidR="00C80EDB" w:rsidRPr="00BC1BFE">
              <w:rPr>
                <w:rFonts w:eastAsia="Malgun Gothic"/>
                <w:color w:val="000000" w:themeColor="text1"/>
              </w:rPr>
              <w:t>461</w:t>
            </w:r>
          </w:p>
        </w:tc>
      </w:tr>
      <w:tr w:rsidR="005D2977" w:rsidRPr="00BC1BFE" w14:paraId="2EA69355" w14:textId="77777777" w:rsidTr="00AC0A6D">
        <w:trPr>
          <w:trHeight w:hRule="exact"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AE43A5" w14:textId="77777777" w:rsidR="005D2977" w:rsidRPr="00BC1BFE" w:rsidRDefault="005D2977" w:rsidP="003C4739">
            <w:pPr>
              <w:rPr>
                <w:rFonts w:eastAsia="Malgun Gothic"/>
                <w:color w:val="333333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6065E9BB" w14:textId="77777777" w:rsidR="005D2977" w:rsidRPr="00BC1BFE" w:rsidRDefault="005D2977" w:rsidP="003C4739">
            <w:pPr>
              <w:rPr>
                <w:rFonts w:eastAsia="Malgun Gothic"/>
                <w:color w:val="333333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40C48E24" w14:textId="77777777" w:rsidR="005D2977" w:rsidRPr="00BC1BFE" w:rsidRDefault="005D2977" w:rsidP="003C4739">
            <w:pPr>
              <w:ind w:left="9"/>
              <w:rPr>
                <w:rFonts w:eastAsia="Malgun Gothic"/>
                <w:color w:val="000000" w:themeColor="text1"/>
              </w:rPr>
            </w:pPr>
            <w:r w:rsidRPr="00BC1BFE">
              <w:rPr>
                <w:rFonts w:eastAsia="Malgun Gothic"/>
                <w:color w:val="000000" w:themeColor="text1"/>
              </w:rPr>
              <w:t>Posterio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6E4B2E4" w14:textId="4CFB5892" w:rsidR="005D2977" w:rsidRPr="00BC1BFE" w:rsidRDefault="005D2977" w:rsidP="003C4739">
            <w:pPr>
              <w:rPr>
                <w:rFonts w:eastAsia="Malgun Gothic"/>
                <w:color w:val="FF0000"/>
              </w:rPr>
            </w:pPr>
            <w:r w:rsidRPr="00BC1BFE">
              <w:rPr>
                <w:rFonts w:eastAsia="Malgun Gothic"/>
                <w:color w:val="000000" w:themeColor="text1"/>
              </w:rPr>
              <w:t>-0.26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EAF9B0B" w14:textId="4385EE82" w:rsidR="005D2977" w:rsidRPr="00BC1BFE" w:rsidRDefault="005D2977" w:rsidP="003C4739">
            <w:pPr>
              <w:rPr>
                <w:rFonts w:eastAsia="Malgun Gothic"/>
                <w:color w:val="000000" w:themeColor="text1"/>
              </w:rPr>
            </w:pPr>
            <w:r w:rsidRPr="00BC1BFE">
              <w:rPr>
                <w:rFonts w:eastAsia="Malgun Gothic"/>
                <w:color w:val="000000" w:themeColor="text1"/>
              </w:rPr>
              <w:t>-0.2</w:t>
            </w:r>
            <w:r w:rsidR="00C80EDB" w:rsidRPr="00BC1BFE">
              <w:rPr>
                <w:rFonts w:eastAsia="Malgun Gothic"/>
                <w:color w:val="000000" w:themeColor="text1"/>
              </w:rPr>
              <w:t>3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1DBA0AD" w14:textId="5F2D1595" w:rsidR="005D2977" w:rsidRPr="00BC1BFE" w:rsidRDefault="005D2977" w:rsidP="003C4739">
            <w:pPr>
              <w:rPr>
                <w:rFonts w:eastAsia="Malgun Gothic"/>
                <w:color w:val="000000" w:themeColor="text1"/>
              </w:rPr>
            </w:pPr>
            <w:r w:rsidRPr="00BC1BFE">
              <w:rPr>
                <w:rFonts w:eastAsia="Malgun Gothic"/>
                <w:color w:val="000000" w:themeColor="text1"/>
              </w:rPr>
              <w:t>-0.</w:t>
            </w:r>
            <w:r w:rsidR="00C80EDB" w:rsidRPr="00BC1BFE">
              <w:rPr>
                <w:rFonts w:eastAsia="Malgun Gothic"/>
                <w:color w:val="000000" w:themeColor="text1"/>
              </w:rPr>
              <w:t>21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61AFAD1A" w14:textId="674E86DB" w:rsidR="005D2977" w:rsidRPr="00BC1BFE" w:rsidRDefault="005D2977" w:rsidP="003C4739">
            <w:pPr>
              <w:rPr>
                <w:rFonts w:eastAsia="Malgun Gothic"/>
                <w:color w:val="000000" w:themeColor="text1"/>
              </w:rPr>
            </w:pPr>
            <w:r w:rsidRPr="00BC1BFE">
              <w:rPr>
                <w:rFonts w:eastAsia="Malgun Gothic"/>
                <w:color w:val="000000" w:themeColor="text1"/>
              </w:rPr>
              <w:t>0.</w:t>
            </w:r>
            <w:r w:rsidR="00C80EDB" w:rsidRPr="00BC1BFE">
              <w:rPr>
                <w:rFonts w:eastAsia="Malgun Gothic"/>
                <w:color w:val="000000" w:themeColor="text1"/>
              </w:rPr>
              <w:t>415</w:t>
            </w:r>
          </w:p>
        </w:tc>
      </w:tr>
      <w:tr w:rsidR="005D2977" w:rsidRPr="00BC1BFE" w14:paraId="78B0E42E" w14:textId="77777777" w:rsidTr="00AC0A6D">
        <w:trPr>
          <w:trHeight w:hRule="exact"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6EE943" w14:textId="77777777" w:rsidR="005D2977" w:rsidRPr="00BC1BFE" w:rsidRDefault="005D2977" w:rsidP="003C4739">
            <w:pPr>
              <w:rPr>
                <w:rFonts w:eastAsia="Malgun Gothic"/>
                <w:color w:val="333333"/>
              </w:rPr>
            </w:pP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F790D3" w14:textId="77777777" w:rsidR="005D2977" w:rsidRPr="00BC1BFE" w:rsidRDefault="005D2977" w:rsidP="003C4739">
            <w:pPr>
              <w:rPr>
                <w:rFonts w:eastAsia="Malgun Gothic"/>
                <w:color w:val="333333"/>
              </w:rPr>
            </w:pPr>
            <w:r w:rsidRPr="00BC1BFE">
              <w:rPr>
                <w:rFonts w:eastAsia="Malgun Gothic"/>
                <w:color w:val="000000"/>
              </w:rPr>
              <w:t>Putame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E9F5D7E" w14:textId="4B12F7A1" w:rsidR="005D2977" w:rsidRPr="00BC1BFE" w:rsidRDefault="005D2977" w:rsidP="003C4739">
            <w:pPr>
              <w:rPr>
                <w:rFonts w:eastAsia="Malgun Gothic"/>
                <w:color w:val="FF0000"/>
              </w:rPr>
            </w:pPr>
            <w:r w:rsidRPr="00BC1BFE">
              <w:rPr>
                <w:rFonts w:eastAsia="Malgun Gothic"/>
                <w:color w:val="000000" w:themeColor="text1"/>
              </w:rPr>
              <w:t>-0.23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2D28658" w14:textId="70461529" w:rsidR="005D2977" w:rsidRPr="00BC1BFE" w:rsidRDefault="005D2977" w:rsidP="003C4739">
            <w:pPr>
              <w:rPr>
                <w:rFonts w:eastAsia="Malgun Gothic"/>
                <w:color w:val="000000" w:themeColor="text1"/>
              </w:rPr>
            </w:pPr>
            <w:r w:rsidRPr="00BC1BFE">
              <w:rPr>
                <w:rFonts w:eastAsia="Malgun Gothic"/>
                <w:color w:val="000000" w:themeColor="text1"/>
              </w:rPr>
              <w:t>-0.6</w:t>
            </w:r>
            <w:r w:rsidR="00C80EDB" w:rsidRPr="00BC1BFE">
              <w:rPr>
                <w:rFonts w:eastAsia="Malgun Gothic"/>
                <w:color w:val="000000" w:themeColor="text1"/>
              </w:rPr>
              <w:t>5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17880BC" w14:textId="3E05E551" w:rsidR="005D2977" w:rsidRPr="00BC1BFE" w:rsidRDefault="005D2977" w:rsidP="003C4739">
            <w:pPr>
              <w:rPr>
                <w:rFonts w:eastAsia="Malgun Gothic"/>
                <w:color w:val="000000" w:themeColor="text1"/>
              </w:rPr>
            </w:pPr>
            <w:r w:rsidRPr="00BC1BFE">
              <w:rPr>
                <w:rFonts w:eastAsia="Malgun Gothic"/>
                <w:color w:val="000000" w:themeColor="text1"/>
              </w:rPr>
              <w:t>2.</w:t>
            </w:r>
            <w:r w:rsidR="00C80EDB" w:rsidRPr="00BC1BFE">
              <w:rPr>
                <w:rFonts w:eastAsia="Malgun Gothic"/>
                <w:color w:val="000000" w:themeColor="text1"/>
              </w:rPr>
              <w:t>44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66EF90ED" w14:textId="17DD2F75" w:rsidR="005D2977" w:rsidRPr="00BC1BFE" w:rsidRDefault="005D2977" w:rsidP="003C4739">
            <w:pPr>
              <w:rPr>
                <w:rFonts w:eastAsia="Malgun Gothic"/>
                <w:color w:val="000000" w:themeColor="text1"/>
              </w:rPr>
            </w:pPr>
            <w:r w:rsidRPr="00BC1BFE">
              <w:rPr>
                <w:rFonts w:eastAsia="Malgun Gothic"/>
                <w:color w:val="000000" w:themeColor="text1"/>
              </w:rPr>
              <w:t>0.0</w:t>
            </w:r>
            <w:r w:rsidR="00C80EDB" w:rsidRPr="00BC1BFE">
              <w:rPr>
                <w:rFonts w:eastAsia="Malgun Gothic"/>
                <w:color w:val="000000" w:themeColor="text1"/>
              </w:rPr>
              <w:t>07</w:t>
            </w:r>
            <w:r w:rsidRPr="00BC1BFE">
              <w:rPr>
                <w:rFonts w:eastAsia="Malgun Gothic"/>
                <w:color w:val="000000" w:themeColor="text1"/>
              </w:rPr>
              <w:t>*</w:t>
            </w:r>
            <w:r w:rsidR="00C80EDB" w:rsidRPr="00BC1BFE">
              <w:rPr>
                <w:rFonts w:eastAsia="Malgun Gothic"/>
                <w:color w:val="000000" w:themeColor="text1"/>
              </w:rPr>
              <w:t>*</w:t>
            </w:r>
          </w:p>
        </w:tc>
      </w:tr>
      <w:tr w:rsidR="005D2977" w:rsidRPr="00BC1BFE" w14:paraId="52C76BDB" w14:textId="77777777" w:rsidTr="00AC0A6D">
        <w:trPr>
          <w:trHeight w:hRule="exact"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2EAFA0" w14:textId="77777777" w:rsidR="005D2977" w:rsidRPr="00BC1BFE" w:rsidRDefault="005D2977" w:rsidP="003C4739">
            <w:pPr>
              <w:rPr>
                <w:rFonts w:eastAsia="Malgun Gothic"/>
                <w:color w:val="333333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5B144ACA" w14:textId="77777777" w:rsidR="005D2977" w:rsidRPr="00BC1BFE" w:rsidRDefault="005D2977" w:rsidP="003C4739">
            <w:pPr>
              <w:rPr>
                <w:rFonts w:eastAsia="Malgun Gothic"/>
                <w:color w:val="333333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34861408" w14:textId="77777777" w:rsidR="005D2977" w:rsidRPr="00BC1BFE" w:rsidRDefault="005D2977" w:rsidP="003C4739">
            <w:pPr>
              <w:ind w:left="18"/>
              <w:rPr>
                <w:rFonts w:eastAsia="Malgun Gothic"/>
                <w:color w:val="333333"/>
              </w:rPr>
            </w:pPr>
            <w:r w:rsidRPr="00BC1BFE">
              <w:rPr>
                <w:rFonts w:eastAsia="Malgun Gothic"/>
                <w:color w:val="000000"/>
              </w:rPr>
              <w:t>Anterio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9E29D52" w14:textId="279CA470" w:rsidR="005D2977" w:rsidRPr="00BC1BFE" w:rsidRDefault="005D2977" w:rsidP="003C4739">
            <w:pPr>
              <w:rPr>
                <w:rFonts w:eastAsia="Malgun Gothic"/>
                <w:color w:val="000000" w:themeColor="text1"/>
              </w:rPr>
            </w:pPr>
            <w:r w:rsidRPr="00BC1BFE">
              <w:rPr>
                <w:rFonts w:eastAsia="Malgun Gothic"/>
                <w:color w:val="000000" w:themeColor="text1"/>
              </w:rPr>
              <w:t>-0.23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5BA3D90" w14:textId="662184F8" w:rsidR="005D2977" w:rsidRPr="00BC1BFE" w:rsidRDefault="005D2977" w:rsidP="003C4739">
            <w:pPr>
              <w:rPr>
                <w:rFonts w:eastAsia="Malgun Gothic"/>
                <w:color w:val="000000" w:themeColor="text1"/>
              </w:rPr>
            </w:pPr>
            <w:r w:rsidRPr="00BC1BFE">
              <w:rPr>
                <w:rFonts w:eastAsia="Malgun Gothic"/>
                <w:color w:val="000000" w:themeColor="text1"/>
              </w:rPr>
              <w:t>-0.</w:t>
            </w:r>
            <w:r w:rsidR="00C80EDB" w:rsidRPr="00BC1BFE">
              <w:rPr>
                <w:rFonts w:eastAsia="Malgun Gothic"/>
                <w:color w:val="000000" w:themeColor="text1"/>
              </w:rPr>
              <w:t>62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4D890EF" w14:textId="20367DD6" w:rsidR="005D2977" w:rsidRPr="00BC1BFE" w:rsidRDefault="005D2977" w:rsidP="003C4739">
            <w:pPr>
              <w:rPr>
                <w:rFonts w:eastAsia="Malgun Gothic"/>
                <w:color w:val="000000" w:themeColor="text1"/>
              </w:rPr>
            </w:pPr>
            <w:r w:rsidRPr="00BC1BFE">
              <w:rPr>
                <w:rFonts w:eastAsia="Malgun Gothic"/>
                <w:color w:val="000000" w:themeColor="text1"/>
              </w:rPr>
              <w:t>2.</w:t>
            </w:r>
            <w:r w:rsidR="00C80EDB" w:rsidRPr="00BC1BFE">
              <w:rPr>
                <w:rFonts w:eastAsia="Malgun Gothic"/>
                <w:color w:val="000000" w:themeColor="text1"/>
              </w:rPr>
              <w:t>26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433CEF93" w14:textId="6C4556DC" w:rsidR="005D2977" w:rsidRPr="00BC1BFE" w:rsidRDefault="005D2977" w:rsidP="003C4739">
            <w:pPr>
              <w:rPr>
                <w:rFonts w:eastAsia="Malgun Gothic"/>
                <w:color w:val="000000" w:themeColor="text1"/>
              </w:rPr>
            </w:pPr>
            <w:r w:rsidRPr="00BC1BFE">
              <w:rPr>
                <w:rFonts w:eastAsia="Malgun Gothic"/>
                <w:color w:val="000000" w:themeColor="text1"/>
              </w:rPr>
              <w:t>0.01</w:t>
            </w:r>
            <w:r w:rsidR="00C80EDB" w:rsidRPr="00BC1BFE">
              <w:rPr>
                <w:rFonts w:eastAsia="Malgun Gothic"/>
                <w:color w:val="000000" w:themeColor="text1"/>
              </w:rPr>
              <w:t>2</w:t>
            </w:r>
            <w:r w:rsidRPr="00BC1BFE">
              <w:rPr>
                <w:rFonts w:eastAsia="Malgun Gothic"/>
                <w:color w:val="000000" w:themeColor="text1"/>
              </w:rPr>
              <w:t>*</w:t>
            </w:r>
          </w:p>
        </w:tc>
      </w:tr>
      <w:tr w:rsidR="005D2977" w:rsidRPr="00BC1BFE" w14:paraId="6CF3B0A1" w14:textId="77777777" w:rsidTr="00AC0A6D">
        <w:trPr>
          <w:trHeight w:hRule="exact"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81A49F" w14:textId="77777777" w:rsidR="005D2977" w:rsidRPr="00BC1BFE" w:rsidRDefault="005D2977" w:rsidP="003C4739">
            <w:pPr>
              <w:rPr>
                <w:rFonts w:eastAsia="Malgun Gothic"/>
                <w:color w:val="333333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53954F76" w14:textId="77777777" w:rsidR="005D2977" w:rsidRPr="00BC1BFE" w:rsidRDefault="005D2977" w:rsidP="003C4739">
            <w:pPr>
              <w:rPr>
                <w:rFonts w:eastAsia="Malgun Gothic"/>
                <w:color w:val="333333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22164AB2" w14:textId="77777777" w:rsidR="005D2977" w:rsidRPr="00BC1BFE" w:rsidRDefault="005D2977" w:rsidP="003C4739">
            <w:pPr>
              <w:ind w:left="18"/>
              <w:rPr>
                <w:rFonts w:eastAsia="Malgun Gothic"/>
                <w:color w:val="333333"/>
              </w:rPr>
            </w:pPr>
            <w:r w:rsidRPr="00BC1BFE">
              <w:rPr>
                <w:rFonts w:eastAsia="Malgun Gothic"/>
                <w:color w:val="000000"/>
              </w:rPr>
              <w:t>Posterio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9C10BCF" w14:textId="3F5D145C" w:rsidR="005D2977" w:rsidRPr="00BC1BFE" w:rsidRDefault="005D2977" w:rsidP="003C4739">
            <w:pPr>
              <w:rPr>
                <w:rFonts w:eastAsia="Malgun Gothic"/>
                <w:color w:val="FF0000"/>
              </w:rPr>
            </w:pPr>
            <w:r w:rsidRPr="00BC1BFE">
              <w:rPr>
                <w:rFonts w:eastAsia="Malgun Gothic"/>
                <w:color w:val="000000" w:themeColor="text1"/>
              </w:rPr>
              <w:t>-0.18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DEF06DF" w14:textId="42C34965" w:rsidR="005D2977" w:rsidRPr="00BC1BFE" w:rsidRDefault="005D2977" w:rsidP="003C4739">
            <w:pPr>
              <w:rPr>
                <w:rFonts w:eastAsia="Malgun Gothic"/>
                <w:color w:val="000000" w:themeColor="text1"/>
              </w:rPr>
            </w:pPr>
            <w:r w:rsidRPr="00BC1BFE">
              <w:rPr>
                <w:rFonts w:eastAsia="Malgun Gothic"/>
                <w:color w:val="000000" w:themeColor="text1"/>
              </w:rPr>
              <w:t>-0.</w:t>
            </w:r>
            <w:r w:rsidR="00C80EDB" w:rsidRPr="00BC1BFE">
              <w:rPr>
                <w:rFonts w:eastAsia="Malgun Gothic"/>
                <w:color w:val="000000" w:themeColor="text1"/>
              </w:rPr>
              <w:t>52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5E790D2" w14:textId="491556B6" w:rsidR="005D2977" w:rsidRPr="00BC1BFE" w:rsidRDefault="005D2977" w:rsidP="003C4739">
            <w:pPr>
              <w:rPr>
                <w:rFonts w:eastAsia="Malgun Gothic"/>
                <w:color w:val="000000" w:themeColor="text1"/>
              </w:rPr>
            </w:pPr>
            <w:r w:rsidRPr="00BC1BFE">
              <w:rPr>
                <w:rFonts w:eastAsia="Malgun Gothic"/>
                <w:color w:val="000000" w:themeColor="text1"/>
              </w:rPr>
              <w:t>1.</w:t>
            </w:r>
            <w:r w:rsidR="00C80EDB" w:rsidRPr="00BC1BFE">
              <w:rPr>
                <w:rFonts w:eastAsia="Malgun Gothic"/>
                <w:color w:val="000000" w:themeColor="text1"/>
              </w:rPr>
              <w:t>93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FABB337" w14:textId="031DA052" w:rsidR="005D2977" w:rsidRPr="00BC1BFE" w:rsidRDefault="005D2977" w:rsidP="003C4739">
            <w:pPr>
              <w:rPr>
                <w:rFonts w:eastAsia="Malgun Gothic"/>
                <w:color w:val="000000" w:themeColor="text1"/>
              </w:rPr>
            </w:pPr>
            <w:r w:rsidRPr="00BC1BFE">
              <w:rPr>
                <w:rFonts w:eastAsia="Malgun Gothic"/>
                <w:color w:val="000000" w:themeColor="text1"/>
              </w:rPr>
              <w:t>0.0</w:t>
            </w:r>
            <w:r w:rsidR="00C80EDB" w:rsidRPr="00BC1BFE">
              <w:rPr>
                <w:rFonts w:eastAsia="Malgun Gothic"/>
                <w:color w:val="000000" w:themeColor="text1"/>
              </w:rPr>
              <w:t>27</w:t>
            </w:r>
            <w:r w:rsidRPr="00BC1BFE">
              <w:rPr>
                <w:rFonts w:eastAsia="Malgun Gothic"/>
                <w:color w:val="000000" w:themeColor="text1"/>
              </w:rPr>
              <w:t>*</w:t>
            </w:r>
          </w:p>
        </w:tc>
      </w:tr>
      <w:tr w:rsidR="005D2977" w:rsidRPr="00BC1BFE" w14:paraId="374C382E" w14:textId="77777777" w:rsidTr="00AC0A6D">
        <w:trPr>
          <w:trHeight w:hRule="exact"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CBF557" w14:textId="77777777" w:rsidR="005D2977" w:rsidRPr="00BC1BFE" w:rsidRDefault="005D2977" w:rsidP="003C4739">
            <w:pPr>
              <w:rPr>
                <w:rFonts w:eastAsia="Malgun Gothic"/>
                <w:color w:val="333333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3A8FF754" w14:textId="77777777" w:rsidR="005D2977" w:rsidRPr="00BC1BFE" w:rsidRDefault="005D2977" w:rsidP="003C4739">
            <w:pPr>
              <w:rPr>
                <w:rFonts w:eastAsia="Malgun Gothic"/>
                <w:color w:val="333333"/>
              </w:rPr>
            </w:pPr>
            <w:r w:rsidRPr="00BC1BFE">
              <w:rPr>
                <w:rFonts w:eastAsia="Malgun Gothic" w:hint="eastAsia"/>
                <w:color w:val="333333"/>
              </w:rPr>
              <w:t>`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40101A7F" w14:textId="77777777" w:rsidR="005D2977" w:rsidRPr="00BC1BFE" w:rsidRDefault="005D2977" w:rsidP="003C4739">
            <w:pPr>
              <w:ind w:left="18"/>
              <w:rPr>
                <w:rFonts w:eastAsia="Malgun Gothic"/>
                <w:color w:val="333333"/>
              </w:rPr>
            </w:pPr>
            <w:r w:rsidRPr="00BC1BFE">
              <w:rPr>
                <w:rFonts w:eastAsia="Malgun Gothic"/>
                <w:color w:val="000000"/>
              </w:rPr>
              <w:t>Ventral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DAB5161" w14:textId="70E2E5AF" w:rsidR="005D2977" w:rsidRPr="00BC1BFE" w:rsidRDefault="005D2977" w:rsidP="003C4739">
            <w:pPr>
              <w:rPr>
                <w:rFonts w:eastAsia="Malgun Gothic"/>
                <w:color w:val="FF0000"/>
              </w:rPr>
            </w:pPr>
            <w:r w:rsidRPr="00BC1BFE">
              <w:rPr>
                <w:rFonts w:eastAsia="Malgun Gothic"/>
                <w:color w:val="000000" w:themeColor="text1"/>
              </w:rPr>
              <w:t>-0.19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05DD52C" w14:textId="26D879D5" w:rsidR="005D2977" w:rsidRPr="00BC1BFE" w:rsidRDefault="005D2977" w:rsidP="003C4739">
            <w:pPr>
              <w:rPr>
                <w:rFonts w:eastAsia="Malgun Gothic"/>
                <w:color w:val="000000" w:themeColor="text1"/>
              </w:rPr>
            </w:pPr>
            <w:r w:rsidRPr="00BC1BFE">
              <w:rPr>
                <w:rFonts w:eastAsia="Malgun Gothic"/>
                <w:color w:val="000000" w:themeColor="text1"/>
              </w:rPr>
              <w:t>-0.6</w:t>
            </w:r>
            <w:r w:rsidR="00C80EDB" w:rsidRPr="00BC1BFE">
              <w:rPr>
                <w:rFonts w:eastAsia="Malgun Gothic"/>
                <w:color w:val="000000" w:themeColor="text1"/>
              </w:rPr>
              <w:t>2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AC7D839" w14:textId="62A77FF4" w:rsidR="005D2977" w:rsidRPr="00BC1BFE" w:rsidRDefault="005D2977" w:rsidP="003C4739">
            <w:pPr>
              <w:rPr>
                <w:rFonts w:eastAsia="Malgun Gothic"/>
                <w:color w:val="000000" w:themeColor="text1"/>
              </w:rPr>
            </w:pPr>
            <w:r w:rsidRPr="00BC1BFE">
              <w:rPr>
                <w:rFonts w:eastAsia="Malgun Gothic"/>
                <w:color w:val="000000" w:themeColor="text1"/>
              </w:rPr>
              <w:t>2.</w:t>
            </w:r>
            <w:r w:rsidR="00C80EDB" w:rsidRPr="00BC1BFE">
              <w:rPr>
                <w:rFonts w:eastAsia="Malgun Gothic"/>
                <w:color w:val="000000" w:themeColor="text1"/>
              </w:rPr>
              <w:t>51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FBEB104" w14:textId="31E0902D" w:rsidR="005D2977" w:rsidRPr="00BC1BFE" w:rsidRDefault="005D2977" w:rsidP="003C4739">
            <w:pPr>
              <w:rPr>
                <w:rFonts w:eastAsia="Malgun Gothic"/>
                <w:color w:val="000000" w:themeColor="text1"/>
              </w:rPr>
            </w:pPr>
            <w:r w:rsidRPr="00BC1BFE">
              <w:rPr>
                <w:rFonts w:eastAsia="Malgun Gothic"/>
                <w:color w:val="000000" w:themeColor="text1"/>
              </w:rPr>
              <w:t>0.00</w:t>
            </w:r>
            <w:r w:rsidR="00C80EDB" w:rsidRPr="00BC1BFE">
              <w:rPr>
                <w:rFonts w:eastAsia="Malgun Gothic"/>
                <w:color w:val="000000" w:themeColor="text1"/>
              </w:rPr>
              <w:t>6</w:t>
            </w:r>
            <w:r w:rsidRPr="00BC1BFE">
              <w:rPr>
                <w:rFonts w:eastAsia="Malgun Gothic"/>
                <w:color w:val="000000" w:themeColor="text1"/>
              </w:rPr>
              <w:t>**</w:t>
            </w:r>
          </w:p>
        </w:tc>
      </w:tr>
      <w:tr w:rsidR="005D2977" w:rsidRPr="00BC1BFE" w14:paraId="11DC0320" w14:textId="77777777" w:rsidTr="00AC0A6D">
        <w:trPr>
          <w:trHeight w:hRule="exact"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140492" w14:textId="77777777" w:rsidR="005D2977" w:rsidRPr="00BC1BFE" w:rsidRDefault="005D2977" w:rsidP="003C4739">
            <w:pPr>
              <w:rPr>
                <w:rFonts w:eastAsia="Malgun Gothic"/>
                <w:color w:val="333333"/>
              </w:rPr>
            </w:pP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000FEF" w14:textId="77777777" w:rsidR="005D2977" w:rsidRPr="00BC1BFE" w:rsidRDefault="005D2977" w:rsidP="003C4739">
            <w:pPr>
              <w:rPr>
                <w:rFonts w:eastAsia="Malgun Gothic"/>
                <w:color w:val="333333"/>
              </w:rPr>
            </w:pPr>
            <w:r w:rsidRPr="00BC1BFE">
              <w:rPr>
                <w:rFonts w:eastAsia="Malgun Gothic"/>
                <w:color w:val="000000"/>
              </w:rPr>
              <w:t>Globus pallidu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B8802EA" w14:textId="491D9A18" w:rsidR="005D2977" w:rsidRPr="00BC1BFE" w:rsidRDefault="005D2977" w:rsidP="003C4739">
            <w:pPr>
              <w:rPr>
                <w:rFonts w:eastAsia="Malgun Gothic"/>
                <w:color w:val="FF0000"/>
              </w:rPr>
            </w:pPr>
            <w:r w:rsidRPr="00BC1BFE">
              <w:rPr>
                <w:rFonts w:eastAsia="Malgun Gothic"/>
                <w:color w:val="000000" w:themeColor="text1"/>
              </w:rPr>
              <w:t>0.01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BE48F45" w14:textId="39B75566" w:rsidR="005D2977" w:rsidRPr="00BC1BFE" w:rsidRDefault="005D2977" w:rsidP="003C4739">
            <w:pPr>
              <w:rPr>
                <w:rFonts w:eastAsia="Malgun Gothic"/>
                <w:color w:val="000000" w:themeColor="text1"/>
              </w:rPr>
            </w:pPr>
            <w:r w:rsidRPr="00BC1BFE">
              <w:rPr>
                <w:rFonts w:eastAsia="Malgun Gothic"/>
                <w:color w:val="000000" w:themeColor="text1"/>
              </w:rPr>
              <w:t>-0.26</w:t>
            </w:r>
            <w:r w:rsidR="00C80EDB" w:rsidRPr="00BC1BFE">
              <w:rPr>
                <w:rFonts w:eastAsia="Malgun Gothic"/>
                <w:color w:val="000000" w:themeColor="text1"/>
              </w:rPr>
              <w:t>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A590FC0" w14:textId="3AC11439" w:rsidR="005D2977" w:rsidRPr="00BC1BFE" w:rsidRDefault="005D2977" w:rsidP="003C4739">
            <w:pPr>
              <w:rPr>
                <w:rFonts w:eastAsia="Malgun Gothic"/>
                <w:color w:val="000000" w:themeColor="text1"/>
              </w:rPr>
            </w:pPr>
            <w:r w:rsidRPr="00BC1BFE">
              <w:rPr>
                <w:rFonts w:eastAsia="Malgun Gothic"/>
                <w:color w:val="000000" w:themeColor="text1"/>
              </w:rPr>
              <w:t>1.6</w:t>
            </w:r>
            <w:r w:rsidR="00C80EDB" w:rsidRPr="00BC1BFE">
              <w:rPr>
                <w:rFonts w:eastAsia="Malgun Gothic"/>
                <w:color w:val="000000" w:themeColor="text1"/>
              </w:rPr>
              <w:t>2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35BE0FBE" w14:textId="39AE426D" w:rsidR="005D2977" w:rsidRPr="00BC1BFE" w:rsidRDefault="005D2977" w:rsidP="003C4739">
            <w:pPr>
              <w:rPr>
                <w:rFonts w:eastAsia="Malgun Gothic"/>
                <w:color w:val="000000" w:themeColor="text1"/>
              </w:rPr>
            </w:pPr>
            <w:r w:rsidRPr="00BC1BFE">
              <w:rPr>
                <w:rFonts w:eastAsia="Malgun Gothic"/>
                <w:color w:val="000000" w:themeColor="text1"/>
              </w:rPr>
              <w:t>0.05</w:t>
            </w:r>
            <w:r w:rsidR="00C80EDB" w:rsidRPr="00BC1BFE">
              <w:rPr>
                <w:rFonts w:eastAsia="Malgun Gothic"/>
                <w:color w:val="000000" w:themeColor="text1"/>
              </w:rPr>
              <w:t>2</w:t>
            </w:r>
          </w:p>
        </w:tc>
      </w:tr>
      <w:tr w:rsidR="005D2977" w:rsidRPr="00BC1BFE" w14:paraId="46892120" w14:textId="77777777" w:rsidTr="00AC0A6D">
        <w:trPr>
          <w:trHeight w:hRule="exact"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431A5D" w14:textId="77777777" w:rsidR="005D2977" w:rsidRPr="00BC1BFE" w:rsidRDefault="005D2977" w:rsidP="003C4739">
            <w:pPr>
              <w:rPr>
                <w:rFonts w:eastAsia="Malgun Gothic"/>
                <w:color w:val="333333"/>
              </w:rPr>
            </w:pP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575D7E" w14:textId="77777777" w:rsidR="005D2977" w:rsidRPr="00BC1BFE" w:rsidRDefault="005D2977" w:rsidP="003C4739">
            <w:pPr>
              <w:rPr>
                <w:rFonts w:eastAsia="Malgun Gothic"/>
                <w:color w:val="333333"/>
              </w:rPr>
            </w:pPr>
            <w:r w:rsidRPr="00BC1BFE">
              <w:rPr>
                <w:rFonts w:eastAsia="Malgun Gothic"/>
                <w:color w:val="000000"/>
              </w:rPr>
              <w:t>Thalamu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0465CCC" w14:textId="54409919" w:rsidR="005D2977" w:rsidRPr="00BC1BFE" w:rsidRDefault="005D2977" w:rsidP="003C4739">
            <w:pPr>
              <w:rPr>
                <w:rFonts w:eastAsia="Malgun Gothic"/>
                <w:color w:val="FF0000"/>
              </w:rPr>
            </w:pPr>
            <w:r w:rsidRPr="00BC1BFE">
              <w:rPr>
                <w:rFonts w:eastAsia="Malgun Gothic"/>
                <w:color w:val="000000" w:themeColor="text1"/>
              </w:rPr>
              <w:t>-0.2</w:t>
            </w:r>
            <w:r w:rsidR="00C80EDB" w:rsidRPr="00BC1BFE">
              <w:rPr>
                <w:rFonts w:eastAsia="Malgun Gothic"/>
                <w:color w:val="000000" w:themeColor="text1"/>
              </w:rPr>
              <w:t>7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662D10E" w14:textId="372504A8" w:rsidR="005D2977" w:rsidRPr="00BC1BFE" w:rsidRDefault="005D2977" w:rsidP="003C4739">
            <w:pPr>
              <w:rPr>
                <w:rFonts w:eastAsia="Malgun Gothic"/>
                <w:color w:val="000000" w:themeColor="text1"/>
              </w:rPr>
            </w:pPr>
            <w:r w:rsidRPr="00BC1BFE">
              <w:rPr>
                <w:rFonts w:eastAsia="Malgun Gothic"/>
                <w:color w:val="000000" w:themeColor="text1"/>
              </w:rPr>
              <w:t>-0.3</w:t>
            </w:r>
            <w:r w:rsidR="00C80EDB" w:rsidRPr="00BC1BFE">
              <w:rPr>
                <w:rFonts w:eastAsia="Malgun Gothic"/>
                <w:color w:val="000000" w:themeColor="text1"/>
              </w:rPr>
              <w:t>0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7FAE2D8" w14:textId="7241E05E" w:rsidR="005D2977" w:rsidRPr="00BC1BFE" w:rsidRDefault="005D2977" w:rsidP="003C4739">
            <w:pPr>
              <w:rPr>
                <w:rFonts w:eastAsia="Malgun Gothic"/>
                <w:color w:val="000000" w:themeColor="text1"/>
              </w:rPr>
            </w:pPr>
            <w:r w:rsidRPr="00BC1BFE">
              <w:rPr>
                <w:rFonts w:eastAsia="Malgun Gothic"/>
                <w:color w:val="000000" w:themeColor="text1"/>
              </w:rPr>
              <w:t>0.</w:t>
            </w:r>
            <w:r w:rsidR="00C80EDB" w:rsidRPr="00BC1BFE">
              <w:rPr>
                <w:rFonts w:eastAsia="Malgun Gothic"/>
                <w:color w:val="000000" w:themeColor="text1"/>
              </w:rPr>
              <w:t>22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6EDD73B9" w14:textId="59EA8FD8" w:rsidR="005D2977" w:rsidRPr="00BC1BFE" w:rsidRDefault="005D2977" w:rsidP="003C4739">
            <w:pPr>
              <w:rPr>
                <w:rFonts w:eastAsia="Malgun Gothic"/>
                <w:color w:val="000000" w:themeColor="text1"/>
              </w:rPr>
            </w:pPr>
            <w:r w:rsidRPr="00BC1BFE">
              <w:rPr>
                <w:rFonts w:eastAsia="Malgun Gothic"/>
                <w:color w:val="000000" w:themeColor="text1"/>
              </w:rPr>
              <w:t>0.</w:t>
            </w:r>
            <w:r w:rsidR="00C80EDB" w:rsidRPr="00BC1BFE">
              <w:rPr>
                <w:rFonts w:eastAsia="Malgun Gothic"/>
                <w:color w:val="000000" w:themeColor="text1"/>
              </w:rPr>
              <w:t>410</w:t>
            </w:r>
          </w:p>
        </w:tc>
      </w:tr>
      <w:tr w:rsidR="005D2977" w:rsidRPr="00BC1BFE" w14:paraId="726512FC" w14:textId="77777777" w:rsidTr="00AC0A6D">
        <w:trPr>
          <w:trHeight w:hRule="exact" w:val="454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6747C6F" w14:textId="77777777" w:rsidR="005D2977" w:rsidRPr="00BC1BFE" w:rsidRDefault="005D2977" w:rsidP="003C4739">
            <w:pPr>
              <w:rPr>
                <w:rFonts w:eastAsia="Malgun Gothic"/>
                <w:color w:val="333333"/>
              </w:rPr>
            </w:pPr>
          </w:p>
        </w:tc>
        <w:tc>
          <w:tcPr>
            <w:tcW w:w="1938" w:type="dxa"/>
            <w:gridSpan w:val="2"/>
            <w:tcBorders>
              <w:top w:val="nil"/>
              <w:left w:val="nil"/>
              <w:right w:val="nil"/>
            </w:tcBorders>
          </w:tcPr>
          <w:p w14:paraId="1DD69ECB" w14:textId="02A6C209" w:rsidR="005D2977" w:rsidRPr="00BC1BFE" w:rsidRDefault="005D2977" w:rsidP="003C4739">
            <w:pPr>
              <w:rPr>
                <w:rFonts w:eastAsia="Malgun Gothic"/>
                <w:color w:val="333333"/>
              </w:rPr>
            </w:pPr>
            <w:r w:rsidRPr="00BC1BFE">
              <w:rPr>
                <w:rFonts w:eastAsia="Malgun Gothic"/>
                <w:color w:val="000000"/>
              </w:rPr>
              <w:t>Ventral striatum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</w:tcPr>
          <w:p w14:paraId="4CB522FE" w14:textId="254FE911" w:rsidR="005D2977" w:rsidRPr="00BC1BFE" w:rsidRDefault="005D2977" w:rsidP="003C4739">
            <w:pPr>
              <w:rPr>
                <w:rFonts w:eastAsia="Malgun Gothic"/>
                <w:color w:val="FF0000"/>
              </w:rPr>
            </w:pPr>
            <w:r w:rsidRPr="00BC1BFE">
              <w:rPr>
                <w:rFonts w:eastAsia="Malgun Gothic"/>
                <w:color w:val="000000" w:themeColor="text1"/>
              </w:rPr>
              <w:t>-0.27</w:t>
            </w:r>
            <w:r w:rsidR="00C80EDB" w:rsidRPr="00BC1BFE">
              <w:rPr>
                <w:rFonts w:eastAsia="Malgun Gothic"/>
                <w:color w:val="000000" w:themeColor="text1"/>
              </w:rPr>
              <w:t>7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</w:tcPr>
          <w:p w14:paraId="5C0C4DA1" w14:textId="0C64EEEF" w:rsidR="00C80EDB" w:rsidRPr="00BC1BFE" w:rsidRDefault="005D2977" w:rsidP="003C4739">
            <w:pPr>
              <w:rPr>
                <w:rFonts w:eastAsia="Malgun Gothic"/>
                <w:color w:val="000000" w:themeColor="text1"/>
              </w:rPr>
            </w:pPr>
            <w:r w:rsidRPr="00BC1BFE">
              <w:rPr>
                <w:rFonts w:eastAsia="Malgun Gothic"/>
                <w:color w:val="000000" w:themeColor="text1"/>
              </w:rPr>
              <w:t>-0.</w:t>
            </w:r>
            <w:r w:rsidR="00C80EDB" w:rsidRPr="00BC1BFE">
              <w:rPr>
                <w:rFonts w:eastAsia="Malgun Gothic"/>
                <w:color w:val="000000" w:themeColor="text1"/>
              </w:rPr>
              <w:t>715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</w:tcPr>
          <w:p w14:paraId="5F0AEDC8" w14:textId="1D60BC70" w:rsidR="005D2977" w:rsidRPr="00BC1BFE" w:rsidRDefault="005D2977" w:rsidP="003C4739">
            <w:pPr>
              <w:rPr>
                <w:rFonts w:eastAsia="Malgun Gothic"/>
                <w:color w:val="000000" w:themeColor="text1"/>
              </w:rPr>
            </w:pPr>
            <w:r w:rsidRPr="00BC1BFE">
              <w:rPr>
                <w:rFonts w:eastAsia="Malgun Gothic"/>
                <w:color w:val="000000" w:themeColor="text1"/>
              </w:rPr>
              <w:t>2.</w:t>
            </w:r>
            <w:r w:rsidR="00C80EDB" w:rsidRPr="00BC1BFE">
              <w:rPr>
                <w:rFonts w:eastAsia="Malgun Gothic"/>
                <w:color w:val="000000" w:themeColor="text1"/>
              </w:rPr>
              <w:t>538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</w:tcPr>
          <w:p w14:paraId="4150F8C2" w14:textId="1840BEC8" w:rsidR="005D2977" w:rsidRPr="00BC1BFE" w:rsidRDefault="005D2977" w:rsidP="003C4739">
            <w:pPr>
              <w:rPr>
                <w:rFonts w:eastAsia="Malgun Gothic"/>
                <w:color w:val="000000" w:themeColor="text1"/>
              </w:rPr>
            </w:pPr>
            <w:r w:rsidRPr="00BC1BFE">
              <w:rPr>
                <w:rFonts w:eastAsia="Malgun Gothic"/>
                <w:color w:val="000000" w:themeColor="text1"/>
              </w:rPr>
              <w:t>0.01</w:t>
            </w:r>
            <w:r w:rsidR="00C80EDB" w:rsidRPr="00BC1BFE">
              <w:rPr>
                <w:rFonts w:eastAsia="Malgun Gothic"/>
                <w:color w:val="000000" w:themeColor="text1"/>
              </w:rPr>
              <w:t>6</w:t>
            </w:r>
            <w:r w:rsidRPr="00BC1BFE">
              <w:rPr>
                <w:rFonts w:eastAsia="Malgun Gothic"/>
                <w:color w:val="000000" w:themeColor="text1"/>
              </w:rPr>
              <w:t>*</w:t>
            </w:r>
          </w:p>
        </w:tc>
      </w:tr>
    </w:tbl>
    <w:p w14:paraId="2A963F37" w14:textId="77777777" w:rsidR="00C14DCD" w:rsidRPr="00BC1BFE" w:rsidRDefault="00C14DCD" w:rsidP="00C14DCD">
      <w:pPr>
        <w:rPr>
          <w:rFonts w:eastAsia="Malgun Gothic"/>
          <w:color w:val="333333"/>
        </w:rPr>
      </w:pPr>
    </w:p>
    <w:p w14:paraId="04F28BC4" w14:textId="77777777" w:rsidR="00C14DCD" w:rsidRPr="00BC1BFE" w:rsidRDefault="00C14DCD" w:rsidP="00C14DCD">
      <w:pPr>
        <w:rPr>
          <w:rFonts w:eastAsia="Malgun Gothic"/>
          <w:color w:val="333333"/>
        </w:rPr>
      </w:pPr>
      <w:r w:rsidRPr="00BC1BFE">
        <w:rPr>
          <w:rFonts w:eastAsia="Malgun Gothic" w:hint="eastAsia"/>
          <w:color w:val="333333"/>
        </w:rPr>
        <w:t>A</w:t>
      </w:r>
      <w:r w:rsidRPr="00BC1BFE">
        <w:rPr>
          <w:rFonts w:eastAsia="Malgun Gothic"/>
          <w:color w:val="333333"/>
        </w:rPr>
        <w:t>nalyses were performed using Pearson’s z test as following formula.</w:t>
      </w:r>
    </w:p>
    <w:p w14:paraId="69C3E0A1" w14:textId="15AE19DC" w:rsidR="00C14DCD" w:rsidRPr="00BC1BFE" w:rsidRDefault="00A77A15" w:rsidP="00C14DCD">
      <w:pPr>
        <w:tabs>
          <w:tab w:val="left" w:pos="540"/>
        </w:tabs>
        <w:spacing w:line="480" w:lineRule="exact"/>
      </w:pPr>
      <w:r w:rsidRPr="00BC1BF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C5199D4" wp14:editId="7DC069C5">
                <wp:simplePos x="0" y="0"/>
                <wp:positionH relativeFrom="column">
                  <wp:posOffset>3672446</wp:posOffset>
                </wp:positionH>
                <wp:positionV relativeFrom="paragraph">
                  <wp:posOffset>183712</wp:posOffset>
                </wp:positionV>
                <wp:extent cx="1074821" cy="756920"/>
                <wp:effectExtent l="0" t="0" r="0" b="0"/>
                <wp:wrapNone/>
                <wp:docPr id="1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4821" cy="75692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44BE6D1D" w14:textId="4F11F04E" w:rsidR="001A7271" w:rsidRPr="00A77A15" w:rsidRDefault="001A7271" w:rsidP="00C14DCD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Z= 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fPr>
                                  <m:num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theme="minorBidi"/>
                                            <w:i/>
                                            <w:i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Z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a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theme="minorBidi"/>
                                            <w:i/>
                                            <w:i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Z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b</m:t>
                                        </m:r>
                                      </m:sub>
                                    </m:sSub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theme="minorBidi"/>
                                            <w:i/>
                                            <w:i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σ</m:t>
                                        </m:r>
                                      </m:e>
                                      <m:sub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 w:cstheme="minorBidi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Z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a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-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 w:cstheme="minorBidi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Z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b</m:t>
                                            </m:r>
                                          </m:sub>
                                        </m:sSub>
                                      </m:sub>
                                    </m:sSub>
                                  </m:den>
                                </m:f>
                              </m:oMath>
                            </m:oMathPara>
                          </w:p>
                        </w:txbxContent>
                      </wps:txbx>
                      <wps:bodyPr vertOverflow="clip" horzOverflow="clip" wrap="square" rtlCol="0" anchor="t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C5199D4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289.15pt;margin-top:14.45pt;width:84.65pt;height:59.6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" filled="f" stroked="f">
                <v:textbox style="mso-fit-shape-to-text:t">
                  <w:txbxContent>
                    <w:p w14:paraId="44BE6D1D" w14:textId="4F11F04E" w:rsidR="001A7271" w:rsidRPr="00A77A15" w:rsidRDefault="001A7271" w:rsidP="00C14DCD">
                      <w:pPr>
                        <w:rPr>
                          <w:sz w:val="20"/>
                          <w:szCs w:val="20"/>
                        </w:rPr>
                      </w:pPr>
                      <m:oMathPara>
                        <m:oMathParaPr>
                          <m:jc m:val="centerGroup"/>
                        </m:oMathParaPr>
                        <m:oMath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0"/>
                              <w:szCs w:val="20"/>
                            </w:rPr>
                            <m:t>Z= 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 w:cstheme="minorBidi"/>
                                  <w:i/>
                                  <w:iCs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theme="minorBidi"/>
                                      <w:i/>
                                      <w:i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m:t>a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0"/>
                                  <w:szCs w:val="20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theme="minorBidi"/>
                                      <w:i/>
                                      <w:i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m:t>b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theme="minorBidi"/>
                                      <w:i/>
                                      <w:i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m:t>σ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theme="minorBidi"/>
                                          <w:i/>
                                          <w:iCs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m:t>Z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m:t>a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theme="minorBidi"/>
                                          <w:i/>
                                          <w:iCs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m:t>Z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m:t>b</m:t>
                                      </m:r>
                                    </m:sub>
                                  </m:sSub>
                                </m:sub>
                              </m:sSub>
                            </m:den>
                          </m:f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  <w:r w:rsidRPr="00BC1BF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72E54A6" wp14:editId="5C46200A">
                <wp:simplePos x="0" y="0"/>
                <wp:positionH relativeFrom="column">
                  <wp:posOffset>1465383</wp:posOffset>
                </wp:positionH>
                <wp:positionV relativeFrom="paragraph">
                  <wp:posOffset>62230</wp:posOffset>
                </wp:positionV>
                <wp:extent cx="2407854" cy="793903"/>
                <wp:effectExtent l="0" t="0" r="0" b="0"/>
                <wp:wrapNone/>
                <wp:docPr id="2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7854" cy="793903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6374D482" w14:textId="607637B2" w:rsidR="001A7271" w:rsidRPr="00A77A15" w:rsidRDefault="00746B10" w:rsidP="00C14DCD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σ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i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Z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a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i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Z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b </m:t>
                                        </m:r>
                                      </m:sub>
                                    </m:sSub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=</m:t>
                                </m:r>
                                <m:rad>
                                  <m:radPr>
                                    <m:degHide m:val="1"/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m:ctrlPr>
                                  </m:radPr>
                                  <m:deg/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i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1</m:t>
                                        </m:r>
                                      </m:num>
                                      <m:den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n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a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-3</m:t>
                                        </m:r>
                                      </m:den>
                                    </m:f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+</m:t>
                                    </m:r>
                                    <m:f>
                                      <m:f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i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1</m:t>
                                        </m:r>
                                      </m:num>
                                      <m:den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n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b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-3</m:t>
                                        </m:r>
                                      </m:den>
                                    </m:f>
                                  </m:e>
                                </m:rad>
                              </m:oMath>
                            </m:oMathPara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72E54A6" id="TextBox 7" o:spid="_x0000_s1027" type="#_x0000_t202" style="position:absolute;margin-left:115.4pt;margin-top:4.9pt;width:189.6pt;height:62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" filled="f" stroked="f">
                <v:textbox>
                  <w:txbxContent>
                    <w:p w14:paraId="6374D482" w14:textId="607637B2" w:rsidR="001A7271" w:rsidRPr="00A77A15" w:rsidRDefault="000E0D89" w:rsidP="00C14DCD">
                      <w:pPr>
                        <w:rPr>
                          <w:sz w:val="20"/>
                          <w:szCs w:val="20"/>
                        </w:rPr>
                      </w:pPr>
                      <m:oMathPara>
                        <m:oMathParaPr>
                          <m:jc m:val="centerGroup"/>
                        </m:oMathParaPr>
                        <m:oMath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σ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i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m:t>a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i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m:t>b </m:t>
                                  </m:r>
                                </m:sub>
                              </m:sSub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0"/>
                              <w:szCs w:val="20"/>
                            </w:rPr>
                            <m:t>=</m:t>
                          </m:r>
                          <m:rad>
                            <m:radPr>
                              <m:degHide m:val="1"/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radPr>
                            <m:deg/>
                            <m:e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i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iCs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m:t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m:t>a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m:t>-3</m:t>
                                  </m:r>
                                </m:den>
                              </m:f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+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i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iCs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m:t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m:t>b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m:t>-3</m:t>
                                  </m:r>
                                </m:den>
                              </m:f>
                            </m:e>
                          </m:rad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  <w:r w:rsidR="00C14DCD" w:rsidRPr="00BC1BFE">
        <w:t>Z</w:t>
      </w:r>
      <w:r w:rsidR="00C14DCD" w:rsidRPr="00BC1BFE">
        <w:rPr>
          <w:vertAlign w:val="subscript"/>
        </w:rPr>
        <w:t xml:space="preserve">a </w:t>
      </w:r>
      <w:r w:rsidR="00C14DCD" w:rsidRPr="00BC1BFE">
        <w:t>= 0.5[ln(1+</w:t>
      </w:r>
      <w:r w:rsidR="00C14DCD" w:rsidRPr="00BC1BFE">
        <w:rPr>
          <w:i/>
          <w:iCs/>
        </w:rPr>
        <w:t>r</w:t>
      </w:r>
      <w:r w:rsidR="00C14DCD" w:rsidRPr="00BC1BFE">
        <w:rPr>
          <w:vertAlign w:val="subscript"/>
        </w:rPr>
        <w:t xml:space="preserve"> a</w:t>
      </w:r>
      <w:r w:rsidR="00C14DCD" w:rsidRPr="00BC1BFE">
        <w:t>) – (ln(1+</w:t>
      </w:r>
      <w:r w:rsidR="00C14DCD" w:rsidRPr="00BC1BFE">
        <w:rPr>
          <w:i/>
          <w:iCs/>
        </w:rPr>
        <w:t xml:space="preserve"> r</w:t>
      </w:r>
      <w:r w:rsidR="00C14DCD" w:rsidRPr="00BC1BFE">
        <w:rPr>
          <w:vertAlign w:val="subscript"/>
        </w:rPr>
        <w:t xml:space="preserve"> a</w:t>
      </w:r>
      <w:r w:rsidR="00C14DCD" w:rsidRPr="00BC1BFE">
        <w:t xml:space="preserve">)] </w:t>
      </w:r>
    </w:p>
    <w:p w14:paraId="1A8D766E" w14:textId="55BF5E1B" w:rsidR="00C14DCD" w:rsidRPr="00BC1BFE" w:rsidRDefault="00C14DCD" w:rsidP="00C14DCD">
      <w:pPr>
        <w:tabs>
          <w:tab w:val="left" w:pos="540"/>
        </w:tabs>
        <w:spacing w:line="480" w:lineRule="exact"/>
      </w:pPr>
      <w:r w:rsidRPr="00BC1BFE">
        <w:t>Z</w:t>
      </w:r>
      <w:r w:rsidRPr="00BC1BFE">
        <w:rPr>
          <w:vertAlign w:val="subscript"/>
        </w:rPr>
        <w:t xml:space="preserve"> b</w:t>
      </w:r>
      <w:r w:rsidRPr="00BC1BFE">
        <w:t xml:space="preserve"> = 0.5[ln(1+</w:t>
      </w:r>
      <w:r w:rsidRPr="00BC1BFE">
        <w:rPr>
          <w:i/>
          <w:iCs/>
        </w:rPr>
        <w:t>r</w:t>
      </w:r>
      <w:r w:rsidRPr="00BC1BFE">
        <w:rPr>
          <w:vertAlign w:val="subscript"/>
        </w:rPr>
        <w:t xml:space="preserve"> b</w:t>
      </w:r>
      <w:r w:rsidRPr="00BC1BFE">
        <w:t>) – (ln(1+</w:t>
      </w:r>
      <w:r w:rsidRPr="00BC1BFE">
        <w:rPr>
          <w:i/>
          <w:iCs/>
        </w:rPr>
        <w:t xml:space="preserve"> r</w:t>
      </w:r>
      <w:r w:rsidRPr="00BC1BFE">
        <w:rPr>
          <w:vertAlign w:val="subscript"/>
        </w:rPr>
        <w:t>b</w:t>
      </w:r>
      <w:r w:rsidRPr="00BC1BFE">
        <w:t>)]</w:t>
      </w:r>
    </w:p>
    <w:p w14:paraId="6103E996" w14:textId="024A4C04" w:rsidR="00C14DCD" w:rsidRPr="00BC1BFE" w:rsidRDefault="00C14DCD" w:rsidP="00C14DCD">
      <w:pPr>
        <w:rPr>
          <w:rFonts w:eastAsia="Malgun Gothic"/>
          <w:color w:val="333333"/>
        </w:rPr>
      </w:pPr>
      <w:r w:rsidRPr="00BC1BFE">
        <w:rPr>
          <w:rFonts w:eastAsia="Malgun Gothic"/>
          <w:color w:val="333333"/>
        </w:rPr>
        <w:t xml:space="preserve"> </w:t>
      </w:r>
    </w:p>
    <w:p w14:paraId="6E24F9B4" w14:textId="77777777" w:rsidR="00C14DCD" w:rsidRPr="00BC1BFE" w:rsidRDefault="00C14DCD" w:rsidP="00C14DCD">
      <w:pPr>
        <w:rPr>
          <w:rFonts w:eastAsia="Malgun Gothic"/>
          <w:color w:val="333333"/>
        </w:rPr>
      </w:pPr>
      <w:r w:rsidRPr="00BC1BFE">
        <w:rPr>
          <w:rFonts w:eastAsia="Malgun Gothic"/>
          <w:color w:val="333333"/>
        </w:rPr>
        <w:t>* &lt; 0.05, ** &lt; 0.01</w:t>
      </w:r>
    </w:p>
    <w:p w14:paraId="1B8C62E8" w14:textId="1EDC2B6F" w:rsidR="00C14DCD" w:rsidRPr="00BC1BFE" w:rsidRDefault="00C14DCD" w:rsidP="00C14DCD">
      <w:pPr>
        <w:rPr>
          <w:rFonts w:eastAsia="Malgun Gothic"/>
          <w:color w:val="333333"/>
        </w:rPr>
      </w:pPr>
    </w:p>
    <w:p w14:paraId="7F7B15FD" w14:textId="300794DB" w:rsidR="00BC1BFE" w:rsidRPr="00BC1BFE" w:rsidRDefault="00BC1BFE">
      <w:pPr>
        <w:spacing w:after="160" w:line="259" w:lineRule="auto"/>
        <w:jc w:val="both"/>
        <w:rPr>
          <w:rFonts w:eastAsia="Malgun Gothic"/>
          <w:color w:val="333333"/>
        </w:rPr>
      </w:pPr>
      <w:r w:rsidRPr="00BC1BFE">
        <w:rPr>
          <w:rFonts w:eastAsia="Malgun Gothic"/>
          <w:color w:val="333333"/>
        </w:rPr>
        <w:br w:type="page"/>
      </w:r>
    </w:p>
    <w:p w14:paraId="280E410B" w14:textId="2E572CC7" w:rsidR="00BC1BFE" w:rsidRPr="00BC1BFE" w:rsidRDefault="00BC1BFE" w:rsidP="00BC1BFE">
      <w:r w:rsidRPr="00BC1BFE">
        <w:rPr>
          <w:rFonts w:eastAsia="Malgun Gothic"/>
          <w:color w:val="333333"/>
        </w:rPr>
        <w:lastRenderedPageBreak/>
        <w:t xml:space="preserve">Supplementary Table 2. UPDRS motor score estimates of the premorbid carcinoma group compared to the group without neoplasia </w:t>
      </w:r>
    </w:p>
    <w:p w14:paraId="45E20F20" w14:textId="77777777" w:rsidR="00BC1BFE" w:rsidRPr="00BC1BFE" w:rsidRDefault="00BC1BFE" w:rsidP="00BC1BFE">
      <w:pPr>
        <w:rPr>
          <w:rFonts w:eastAsia="Malgun Gothic"/>
          <w:color w:val="333333"/>
        </w:rPr>
      </w:pPr>
    </w:p>
    <w:tbl>
      <w:tblPr>
        <w:tblW w:w="0" w:type="auto"/>
        <w:tblInd w:w="1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958"/>
        <w:gridCol w:w="1666"/>
        <w:gridCol w:w="1027"/>
        <w:gridCol w:w="426"/>
        <w:gridCol w:w="1687"/>
        <w:gridCol w:w="1237"/>
      </w:tblGrid>
      <w:tr w:rsidR="00BC1BFE" w:rsidRPr="00BC1BFE" w14:paraId="4B3806B5" w14:textId="77777777" w:rsidTr="00BC1BFE">
        <w:trPr>
          <w:trHeight w:hRule="exact" w:val="397"/>
        </w:trPr>
        <w:tc>
          <w:tcPr>
            <w:tcW w:w="2958" w:type="dxa"/>
            <w:tcBorders>
              <w:top w:val="single" w:sz="18" w:space="0" w:color="auto"/>
              <w:bottom w:val="nil"/>
            </w:tcBorders>
            <w:vAlign w:val="center"/>
          </w:tcPr>
          <w:p w14:paraId="0C6B0716" w14:textId="77777777" w:rsidR="00BC1BFE" w:rsidRPr="00BC1BFE" w:rsidRDefault="00BC1BFE" w:rsidP="00390380">
            <w:pPr>
              <w:ind w:left="-24"/>
              <w:rPr>
                <w:rFonts w:eastAsia="Malgun Gothic"/>
                <w:color w:val="333333"/>
              </w:rPr>
            </w:pPr>
            <w:r w:rsidRPr="00BC1BFE">
              <w:rPr>
                <w:rFonts w:eastAsia="Malgun Gothic"/>
                <w:color w:val="333333"/>
              </w:rPr>
              <w:t xml:space="preserve"> </w:t>
            </w:r>
          </w:p>
        </w:tc>
        <w:tc>
          <w:tcPr>
            <w:tcW w:w="2693" w:type="dxa"/>
            <w:gridSpan w:val="2"/>
            <w:tcBorders>
              <w:top w:val="single" w:sz="18" w:space="0" w:color="auto"/>
            </w:tcBorders>
            <w:vAlign w:val="center"/>
          </w:tcPr>
          <w:p w14:paraId="00FB7CE9" w14:textId="77777777" w:rsidR="00BC1BFE" w:rsidRPr="00BC1BFE" w:rsidRDefault="00BC1BFE" w:rsidP="00390380">
            <w:pPr>
              <w:rPr>
                <w:rFonts w:eastAsia="Malgun Gothic"/>
                <w:color w:val="333333"/>
              </w:rPr>
            </w:pPr>
            <w:r w:rsidRPr="00BC1BFE">
              <w:rPr>
                <w:rFonts w:eastAsia="Malgun Gothic" w:hint="eastAsia"/>
                <w:color w:val="333333"/>
              </w:rPr>
              <w:t>U</w:t>
            </w:r>
            <w:r w:rsidRPr="00BC1BFE">
              <w:rPr>
                <w:rFonts w:eastAsia="Malgun Gothic"/>
                <w:color w:val="333333"/>
              </w:rPr>
              <w:t>nadjusted</w:t>
            </w:r>
          </w:p>
        </w:tc>
        <w:tc>
          <w:tcPr>
            <w:tcW w:w="426" w:type="dxa"/>
            <w:tcBorders>
              <w:top w:val="single" w:sz="18" w:space="0" w:color="auto"/>
              <w:bottom w:val="nil"/>
            </w:tcBorders>
            <w:vAlign w:val="center"/>
          </w:tcPr>
          <w:p w14:paraId="4AF3A6AC" w14:textId="77777777" w:rsidR="00BC1BFE" w:rsidRPr="00BC1BFE" w:rsidRDefault="00BC1BFE" w:rsidP="00390380">
            <w:pPr>
              <w:rPr>
                <w:rFonts w:eastAsia="Malgun Gothic"/>
                <w:color w:val="333333"/>
              </w:rPr>
            </w:pPr>
          </w:p>
        </w:tc>
        <w:tc>
          <w:tcPr>
            <w:tcW w:w="2924" w:type="dxa"/>
            <w:gridSpan w:val="2"/>
            <w:tcBorders>
              <w:top w:val="single" w:sz="18" w:space="0" w:color="auto"/>
            </w:tcBorders>
            <w:vAlign w:val="center"/>
          </w:tcPr>
          <w:p w14:paraId="004DFEE3" w14:textId="77777777" w:rsidR="00BC1BFE" w:rsidRPr="00BC1BFE" w:rsidRDefault="00BC1BFE" w:rsidP="00390380">
            <w:pPr>
              <w:rPr>
                <w:rFonts w:eastAsia="Malgun Gothic"/>
                <w:color w:val="333333"/>
              </w:rPr>
            </w:pPr>
            <w:r w:rsidRPr="00BC1BFE">
              <w:rPr>
                <w:rFonts w:eastAsia="Malgun Gothic" w:hint="eastAsia"/>
                <w:color w:val="333333"/>
              </w:rPr>
              <w:t>A</w:t>
            </w:r>
            <w:r w:rsidRPr="00BC1BFE">
              <w:rPr>
                <w:rFonts w:eastAsia="Malgun Gothic"/>
                <w:color w:val="333333"/>
              </w:rPr>
              <w:t>djusted</w:t>
            </w:r>
            <w:r w:rsidRPr="00BC1BFE">
              <w:rPr>
                <w:rFonts w:eastAsia="Malgun Gothic"/>
                <w:color w:val="333333"/>
                <w:vertAlign w:val="superscript"/>
              </w:rPr>
              <w:t>a</w:t>
            </w:r>
          </w:p>
        </w:tc>
      </w:tr>
      <w:tr w:rsidR="00BC1BFE" w:rsidRPr="00BC1BFE" w14:paraId="7941975D" w14:textId="77777777" w:rsidTr="00BC1BFE">
        <w:trPr>
          <w:trHeight w:hRule="exact" w:val="397"/>
        </w:trPr>
        <w:tc>
          <w:tcPr>
            <w:tcW w:w="2958" w:type="dxa"/>
            <w:tcBorders>
              <w:top w:val="nil"/>
            </w:tcBorders>
            <w:vAlign w:val="center"/>
          </w:tcPr>
          <w:p w14:paraId="3F662918" w14:textId="77777777" w:rsidR="00BC1BFE" w:rsidRPr="00BC1BFE" w:rsidRDefault="00BC1BFE" w:rsidP="00390380">
            <w:pPr>
              <w:ind w:left="-24"/>
              <w:rPr>
                <w:rFonts w:eastAsia="Malgun Gothic"/>
                <w:color w:val="333333"/>
              </w:rPr>
            </w:pPr>
          </w:p>
        </w:tc>
        <w:tc>
          <w:tcPr>
            <w:tcW w:w="1666" w:type="dxa"/>
            <w:vAlign w:val="center"/>
          </w:tcPr>
          <w:p w14:paraId="4D434FB1" w14:textId="77777777" w:rsidR="00BC1BFE" w:rsidRPr="00BC1BFE" w:rsidRDefault="00BC1BFE" w:rsidP="00390380">
            <w:pPr>
              <w:ind w:left="-24"/>
              <w:rPr>
                <w:rFonts w:eastAsia="Malgun Gothic"/>
                <w:color w:val="333333"/>
              </w:rPr>
            </w:pPr>
            <w:r w:rsidRPr="00BC1BFE">
              <w:rPr>
                <w:rFonts w:eastAsia="Malgun Gothic" w:hint="eastAsia"/>
                <w:color w:val="333333"/>
              </w:rPr>
              <w:t>B</w:t>
            </w:r>
            <w:r w:rsidRPr="00BC1BFE">
              <w:rPr>
                <w:rFonts w:eastAsia="Malgun Gothic"/>
                <w:color w:val="333333"/>
              </w:rPr>
              <w:t xml:space="preserve"> (S.E.)</w:t>
            </w:r>
          </w:p>
        </w:tc>
        <w:tc>
          <w:tcPr>
            <w:tcW w:w="1027" w:type="dxa"/>
            <w:vAlign w:val="center"/>
          </w:tcPr>
          <w:p w14:paraId="2A550834" w14:textId="77777777" w:rsidR="00BC1BFE" w:rsidRPr="00BC1BFE" w:rsidRDefault="00BC1BFE" w:rsidP="00390380">
            <w:pPr>
              <w:ind w:left="-24"/>
              <w:rPr>
                <w:rFonts w:eastAsia="Malgun Gothic"/>
                <w:color w:val="333333"/>
              </w:rPr>
            </w:pPr>
            <w:r w:rsidRPr="00BC1BFE">
              <w:rPr>
                <w:rFonts w:eastAsia="Malgun Gothic"/>
                <w:color w:val="333333"/>
              </w:rPr>
              <w:t>P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1B2870A2" w14:textId="77777777" w:rsidR="00BC1BFE" w:rsidRPr="00BC1BFE" w:rsidRDefault="00BC1BFE" w:rsidP="00390380">
            <w:pPr>
              <w:ind w:left="-24"/>
              <w:rPr>
                <w:rFonts w:eastAsia="Malgun Gothic"/>
                <w:color w:val="333333"/>
              </w:rPr>
            </w:pPr>
          </w:p>
        </w:tc>
        <w:tc>
          <w:tcPr>
            <w:tcW w:w="1687" w:type="dxa"/>
            <w:vAlign w:val="center"/>
          </w:tcPr>
          <w:p w14:paraId="7975C419" w14:textId="77777777" w:rsidR="00BC1BFE" w:rsidRPr="00BC1BFE" w:rsidRDefault="00BC1BFE" w:rsidP="00390380">
            <w:pPr>
              <w:ind w:left="-24"/>
              <w:rPr>
                <w:rFonts w:eastAsia="Malgun Gothic"/>
                <w:color w:val="333333"/>
              </w:rPr>
            </w:pPr>
            <w:r w:rsidRPr="00BC1BFE">
              <w:rPr>
                <w:rFonts w:eastAsia="Malgun Gothic" w:hint="eastAsia"/>
                <w:color w:val="333333"/>
              </w:rPr>
              <w:t>B</w:t>
            </w:r>
            <w:r w:rsidRPr="00BC1BFE">
              <w:rPr>
                <w:rFonts w:eastAsia="Malgun Gothic"/>
                <w:color w:val="333333"/>
              </w:rPr>
              <w:t xml:space="preserve"> (S.E.)</w:t>
            </w:r>
          </w:p>
        </w:tc>
        <w:tc>
          <w:tcPr>
            <w:tcW w:w="1237" w:type="dxa"/>
            <w:vAlign w:val="center"/>
          </w:tcPr>
          <w:p w14:paraId="35F0FDB3" w14:textId="77777777" w:rsidR="00BC1BFE" w:rsidRPr="00BC1BFE" w:rsidRDefault="00BC1BFE" w:rsidP="00390380">
            <w:pPr>
              <w:ind w:left="-24"/>
              <w:rPr>
                <w:rFonts w:eastAsia="Malgun Gothic"/>
                <w:color w:val="333333"/>
              </w:rPr>
            </w:pPr>
            <w:r w:rsidRPr="00BC1BFE">
              <w:rPr>
                <w:rFonts w:eastAsia="Malgun Gothic"/>
                <w:color w:val="333333"/>
              </w:rPr>
              <w:t>P</w:t>
            </w:r>
          </w:p>
        </w:tc>
      </w:tr>
      <w:tr w:rsidR="00BC1BFE" w:rsidRPr="00BC1BFE" w14:paraId="749702E4" w14:textId="77777777" w:rsidTr="00BC1BFE">
        <w:trPr>
          <w:trHeight w:hRule="exact" w:val="737"/>
        </w:trPr>
        <w:tc>
          <w:tcPr>
            <w:tcW w:w="2958" w:type="dxa"/>
            <w:tcBorders>
              <w:bottom w:val="nil"/>
            </w:tcBorders>
            <w:vAlign w:val="center"/>
          </w:tcPr>
          <w:p w14:paraId="6458B4BB" w14:textId="77777777" w:rsidR="00BC1BFE" w:rsidRPr="00BC1BFE" w:rsidRDefault="00BC1BFE" w:rsidP="00390380">
            <w:pPr>
              <w:ind w:left="-24"/>
              <w:rPr>
                <w:rFonts w:eastAsia="Malgun Gothic"/>
                <w:color w:val="333333"/>
              </w:rPr>
            </w:pPr>
            <w:r w:rsidRPr="00BC1BFE">
              <w:rPr>
                <w:rFonts w:eastAsia="Malgun Gothic" w:hint="eastAsia"/>
                <w:color w:val="333333"/>
              </w:rPr>
              <w:t>S</w:t>
            </w:r>
            <w:r w:rsidRPr="00BC1BFE">
              <w:rPr>
                <w:rFonts w:eastAsia="Malgun Gothic"/>
                <w:color w:val="333333"/>
              </w:rPr>
              <w:t>UVRs of posterior putamen</w:t>
            </w:r>
          </w:p>
        </w:tc>
        <w:tc>
          <w:tcPr>
            <w:tcW w:w="1666" w:type="dxa"/>
            <w:tcBorders>
              <w:bottom w:val="nil"/>
            </w:tcBorders>
            <w:vAlign w:val="center"/>
          </w:tcPr>
          <w:p w14:paraId="3A1A6424" w14:textId="77777777" w:rsidR="00BC1BFE" w:rsidRPr="00BC1BFE" w:rsidRDefault="00BC1BFE" w:rsidP="00390380">
            <w:pPr>
              <w:ind w:left="-24"/>
              <w:rPr>
                <w:rFonts w:eastAsia="Malgun Gothic"/>
                <w:color w:val="333333"/>
              </w:rPr>
            </w:pPr>
            <w:r w:rsidRPr="00BC1BFE">
              <w:rPr>
                <w:rFonts w:eastAsia="Malgun Gothic"/>
                <w:color w:val="333333"/>
              </w:rPr>
              <w:t>-1.832 (0.417)</w:t>
            </w:r>
          </w:p>
        </w:tc>
        <w:tc>
          <w:tcPr>
            <w:tcW w:w="1027" w:type="dxa"/>
            <w:tcBorders>
              <w:bottom w:val="nil"/>
            </w:tcBorders>
            <w:vAlign w:val="center"/>
          </w:tcPr>
          <w:p w14:paraId="21809CBC" w14:textId="77777777" w:rsidR="00BC1BFE" w:rsidRPr="00BC1BFE" w:rsidRDefault="00BC1BFE" w:rsidP="00390380">
            <w:pPr>
              <w:ind w:left="-24"/>
              <w:rPr>
                <w:rFonts w:eastAsia="Malgun Gothic"/>
                <w:color w:val="333333"/>
              </w:rPr>
            </w:pPr>
            <w:r w:rsidRPr="00BC1BFE">
              <w:rPr>
                <w:rFonts w:eastAsia="Malgun Gothic" w:hint="eastAsia"/>
                <w:color w:val="333333"/>
              </w:rPr>
              <w:t>&lt;</w:t>
            </w:r>
            <w:r w:rsidRPr="00BC1BFE">
              <w:rPr>
                <w:rFonts w:eastAsia="Malgun Gothic"/>
                <w:color w:val="333333"/>
              </w:rPr>
              <w:t xml:space="preserve"> 0.001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5E09A21A" w14:textId="77777777" w:rsidR="00BC1BFE" w:rsidRPr="00BC1BFE" w:rsidRDefault="00BC1BFE" w:rsidP="00390380">
            <w:pPr>
              <w:ind w:left="-24"/>
              <w:rPr>
                <w:rFonts w:eastAsia="Malgun Gothic"/>
                <w:color w:val="333333"/>
              </w:rPr>
            </w:pPr>
          </w:p>
        </w:tc>
        <w:tc>
          <w:tcPr>
            <w:tcW w:w="1687" w:type="dxa"/>
            <w:tcBorders>
              <w:bottom w:val="nil"/>
            </w:tcBorders>
            <w:vAlign w:val="center"/>
          </w:tcPr>
          <w:p w14:paraId="329C9610" w14:textId="77777777" w:rsidR="00BC1BFE" w:rsidRPr="00BC1BFE" w:rsidRDefault="00BC1BFE" w:rsidP="00390380">
            <w:pPr>
              <w:ind w:left="-24"/>
              <w:rPr>
                <w:rFonts w:eastAsia="Malgun Gothic"/>
                <w:color w:val="333333"/>
              </w:rPr>
            </w:pPr>
            <w:r w:rsidRPr="00BC1BFE">
              <w:rPr>
                <w:rFonts w:eastAsia="Malgun Gothic"/>
                <w:color w:val="333333"/>
              </w:rPr>
              <w:t>-2.057 (0.412)</w:t>
            </w:r>
          </w:p>
        </w:tc>
        <w:tc>
          <w:tcPr>
            <w:tcW w:w="1237" w:type="dxa"/>
            <w:tcBorders>
              <w:bottom w:val="nil"/>
            </w:tcBorders>
            <w:vAlign w:val="center"/>
          </w:tcPr>
          <w:p w14:paraId="3C35BCC1" w14:textId="77777777" w:rsidR="00BC1BFE" w:rsidRPr="00BC1BFE" w:rsidRDefault="00BC1BFE" w:rsidP="00390380">
            <w:pPr>
              <w:ind w:left="-24"/>
              <w:rPr>
                <w:rFonts w:eastAsia="Malgun Gothic"/>
                <w:color w:val="333333"/>
              </w:rPr>
            </w:pPr>
            <w:r w:rsidRPr="00BC1BFE">
              <w:rPr>
                <w:rFonts w:eastAsia="Malgun Gothic" w:hint="eastAsia"/>
                <w:color w:val="333333"/>
              </w:rPr>
              <w:t>&lt;</w:t>
            </w:r>
            <w:r w:rsidRPr="00BC1BFE">
              <w:rPr>
                <w:rFonts w:eastAsia="Malgun Gothic"/>
                <w:color w:val="333333"/>
              </w:rPr>
              <w:t xml:space="preserve"> 0.001</w:t>
            </w:r>
          </w:p>
        </w:tc>
      </w:tr>
      <w:tr w:rsidR="00BC1BFE" w:rsidRPr="00BC1BFE" w14:paraId="6FF66FC8" w14:textId="77777777" w:rsidTr="00BC1BFE">
        <w:trPr>
          <w:trHeight w:hRule="exact" w:val="737"/>
        </w:trPr>
        <w:tc>
          <w:tcPr>
            <w:tcW w:w="2958" w:type="dxa"/>
            <w:tcBorders>
              <w:top w:val="nil"/>
              <w:bottom w:val="nil"/>
            </w:tcBorders>
            <w:vAlign w:val="center"/>
          </w:tcPr>
          <w:p w14:paraId="6056C94E" w14:textId="77777777" w:rsidR="00BC1BFE" w:rsidRPr="00BC1BFE" w:rsidRDefault="00BC1BFE" w:rsidP="00390380">
            <w:pPr>
              <w:ind w:left="-24"/>
              <w:rPr>
                <w:rFonts w:eastAsia="Malgun Gothic"/>
                <w:color w:val="333333"/>
              </w:rPr>
            </w:pPr>
            <w:r w:rsidRPr="00BC1BFE">
              <w:rPr>
                <w:rFonts w:eastAsia="Malgun Gothic"/>
                <w:color w:val="333333"/>
              </w:rPr>
              <w:t>No neoplasia</w:t>
            </w:r>
            <w:r w:rsidRPr="00BC1BFE">
              <w:rPr>
                <w:rFonts w:eastAsia="Malgun Gothic" w:hint="eastAsia"/>
                <w:color w:val="333333"/>
              </w:rPr>
              <w:t xml:space="preserve"> 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7C75A580" w14:textId="77777777" w:rsidR="00BC1BFE" w:rsidRPr="00BC1BFE" w:rsidRDefault="00BC1BFE" w:rsidP="00390380">
            <w:pPr>
              <w:ind w:left="-24"/>
              <w:rPr>
                <w:rFonts w:eastAsia="Malgun Gothic"/>
                <w:color w:val="333333"/>
              </w:rPr>
            </w:pPr>
            <w:r w:rsidRPr="00BC1BFE">
              <w:rPr>
                <w:rFonts w:eastAsia="Malgun Gothic"/>
                <w:color w:val="333333"/>
              </w:rPr>
              <w:t>Reference</w:t>
            </w: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</w:tcPr>
          <w:p w14:paraId="485B1C7B" w14:textId="77777777" w:rsidR="00BC1BFE" w:rsidRPr="00BC1BFE" w:rsidRDefault="00BC1BFE" w:rsidP="00390380">
            <w:pPr>
              <w:ind w:left="-24"/>
              <w:rPr>
                <w:rFonts w:eastAsia="Malgun Gothic"/>
                <w:color w:val="333333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6A60739F" w14:textId="77777777" w:rsidR="00BC1BFE" w:rsidRPr="00BC1BFE" w:rsidRDefault="00BC1BFE" w:rsidP="00390380">
            <w:pPr>
              <w:ind w:left="-24"/>
              <w:rPr>
                <w:rFonts w:eastAsia="Malgun Gothic"/>
                <w:color w:val="333333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11408BE8" w14:textId="77777777" w:rsidR="00BC1BFE" w:rsidRPr="00BC1BFE" w:rsidRDefault="00BC1BFE" w:rsidP="00390380">
            <w:pPr>
              <w:ind w:left="-24"/>
              <w:rPr>
                <w:rFonts w:eastAsia="Malgun Gothic"/>
                <w:color w:val="333333"/>
              </w:rPr>
            </w:pPr>
            <w:r w:rsidRPr="00BC1BFE">
              <w:rPr>
                <w:rFonts w:eastAsia="Malgun Gothic"/>
                <w:color w:val="333333"/>
              </w:rPr>
              <w:t>Reference</w:t>
            </w:r>
          </w:p>
        </w:tc>
        <w:tc>
          <w:tcPr>
            <w:tcW w:w="1237" w:type="dxa"/>
            <w:tcBorders>
              <w:top w:val="nil"/>
              <w:bottom w:val="nil"/>
            </w:tcBorders>
            <w:vAlign w:val="center"/>
          </w:tcPr>
          <w:p w14:paraId="74440165" w14:textId="77777777" w:rsidR="00BC1BFE" w:rsidRPr="00BC1BFE" w:rsidRDefault="00BC1BFE" w:rsidP="00390380">
            <w:pPr>
              <w:ind w:left="-24"/>
              <w:rPr>
                <w:rFonts w:eastAsia="Malgun Gothic"/>
                <w:color w:val="333333"/>
              </w:rPr>
            </w:pPr>
          </w:p>
        </w:tc>
      </w:tr>
      <w:tr w:rsidR="00BC1BFE" w:rsidRPr="00BC1BFE" w14:paraId="36D03AEF" w14:textId="77777777" w:rsidTr="00BC1BFE">
        <w:trPr>
          <w:trHeight w:hRule="exact" w:val="737"/>
        </w:trPr>
        <w:tc>
          <w:tcPr>
            <w:tcW w:w="2958" w:type="dxa"/>
            <w:tcBorders>
              <w:top w:val="nil"/>
            </w:tcBorders>
            <w:vAlign w:val="center"/>
          </w:tcPr>
          <w:p w14:paraId="5C2B41AB" w14:textId="46EB22C1" w:rsidR="00BC1BFE" w:rsidRPr="00BC1BFE" w:rsidRDefault="00BC1BFE" w:rsidP="00390380">
            <w:pPr>
              <w:ind w:left="-24"/>
              <w:rPr>
                <w:rFonts w:eastAsia="Malgun Gothic"/>
                <w:color w:val="333333"/>
              </w:rPr>
            </w:pPr>
            <w:r>
              <w:rPr>
                <w:rFonts w:eastAsia="Malgun Gothic"/>
                <w:color w:val="333333"/>
              </w:rPr>
              <w:t>Premorbid carcinoma</w:t>
            </w:r>
          </w:p>
        </w:tc>
        <w:tc>
          <w:tcPr>
            <w:tcW w:w="1666" w:type="dxa"/>
            <w:tcBorders>
              <w:top w:val="nil"/>
            </w:tcBorders>
            <w:vAlign w:val="center"/>
          </w:tcPr>
          <w:p w14:paraId="02831A43" w14:textId="77777777" w:rsidR="00BC1BFE" w:rsidRPr="00BC1BFE" w:rsidRDefault="00BC1BFE" w:rsidP="00390380">
            <w:pPr>
              <w:ind w:left="-24"/>
              <w:rPr>
                <w:rFonts w:eastAsia="Malgun Gothic"/>
                <w:color w:val="333333"/>
              </w:rPr>
            </w:pPr>
            <w:r w:rsidRPr="00BC1BFE">
              <w:rPr>
                <w:rFonts w:eastAsia="Malgun Gothic"/>
                <w:color w:val="333333"/>
              </w:rPr>
              <w:t>-2.966 (1.424)</w:t>
            </w:r>
          </w:p>
        </w:tc>
        <w:tc>
          <w:tcPr>
            <w:tcW w:w="1027" w:type="dxa"/>
            <w:tcBorders>
              <w:top w:val="nil"/>
            </w:tcBorders>
            <w:vAlign w:val="center"/>
          </w:tcPr>
          <w:p w14:paraId="7A932758" w14:textId="77777777" w:rsidR="00BC1BFE" w:rsidRPr="00BC1BFE" w:rsidRDefault="00BC1BFE" w:rsidP="00390380">
            <w:pPr>
              <w:ind w:left="-24"/>
              <w:rPr>
                <w:rFonts w:eastAsia="Malgun Gothic"/>
                <w:color w:val="333333"/>
              </w:rPr>
            </w:pPr>
            <w:r w:rsidRPr="00BC1BFE">
              <w:rPr>
                <w:rFonts w:eastAsia="Malgun Gothic" w:hint="eastAsia"/>
                <w:color w:val="333333"/>
              </w:rPr>
              <w:t>0</w:t>
            </w:r>
            <w:r w:rsidRPr="00BC1BFE">
              <w:rPr>
                <w:rFonts w:eastAsia="Malgun Gothic"/>
                <w:color w:val="333333"/>
              </w:rPr>
              <w:t>.038</w:t>
            </w:r>
          </w:p>
        </w:tc>
        <w:tc>
          <w:tcPr>
            <w:tcW w:w="426" w:type="dxa"/>
            <w:tcBorders>
              <w:top w:val="nil"/>
            </w:tcBorders>
            <w:vAlign w:val="center"/>
          </w:tcPr>
          <w:p w14:paraId="7A596536" w14:textId="77777777" w:rsidR="00BC1BFE" w:rsidRPr="00BC1BFE" w:rsidRDefault="00BC1BFE" w:rsidP="00390380">
            <w:pPr>
              <w:ind w:left="-24"/>
              <w:rPr>
                <w:rFonts w:eastAsia="Malgun Gothic"/>
                <w:color w:val="333333"/>
              </w:rPr>
            </w:pPr>
          </w:p>
        </w:tc>
        <w:tc>
          <w:tcPr>
            <w:tcW w:w="1687" w:type="dxa"/>
            <w:tcBorders>
              <w:top w:val="nil"/>
            </w:tcBorders>
            <w:vAlign w:val="center"/>
          </w:tcPr>
          <w:p w14:paraId="528CBE54" w14:textId="77777777" w:rsidR="00BC1BFE" w:rsidRPr="00BC1BFE" w:rsidRDefault="00BC1BFE" w:rsidP="00390380">
            <w:pPr>
              <w:ind w:left="-24"/>
              <w:rPr>
                <w:rFonts w:eastAsia="Malgun Gothic"/>
                <w:color w:val="333333"/>
              </w:rPr>
            </w:pPr>
            <w:r w:rsidRPr="00BC1BFE">
              <w:rPr>
                <w:rFonts w:eastAsia="Malgun Gothic"/>
                <w:color w:val="333333"/>
              </w:rPr>
              <w:t>-3.870 (1.388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7C6E8423" w14:textId="77777777" w:rsidR="00BC1BFE" w:rsidRPr="00BC1BFE" w:rsidRDefault="00BC1BFE" w:rsidP="00390380">
            <w:pPr>
              <w:ind w:left="-24"/>
              <w:rPr>
                <w:rFonts w:eastAsia="Malgun Gothic"/>
                <w:color w:val="333333"/>
              </w:rPr>
            </w:pPr>
            <w:r w:rsidRPr="00BC1BFE">
              <w:rPr>
                <w:rFonts w:eastAsia="Malgun Gothic" w:hint="eastAsia"/>
                <w:color w:val="333333"/>
              </w:rPr>
              <w:t>0</w:t>
            </w:r>
            <w:r w:rsidRPr="00BC1BFE">
              <w:rPr>
                <w:rFonts w:eastAsia="Malgun Gothic"/>
                <w:color w:val="333333"/>
              </w:rPr>
              <w:t>.006</w:t>
            </w:r>
          </w:p>
        </w:tc>
      </w:tr>
    </w:tbl>
    <w:p w14:paraId="6D71C55A" w14:textId="77777777" w:rsidR="00BC1BFE" w:rsidRPr="00BC1BFE" w:rsidRDefault="00BC1BFE" w:rsidP="00BC1BFE"/>
    <w:p w14:paraId="40AD086E" w14:textId="77777777" w:rsidR="00BC1BFE" w:rsidRPr="00BC1BFE" w:rsidRDefault="00BC1BFE" w:rsidP="00BC1BFE">
      <w:r w:rsidRPr="00BC1BFE">
        <w:t xml:space="preserve">Analyses were performed by general linear model. </w:t>
      </w:r>
    </w:p>
    <w:p w14:paraId="49292BD1" w14:textId="77777777" w:rsidR="00BC1BFE" w:rsidRPr="00BC1BFE" w:rsidRDefault="00BC1BFE" w:rsidP="00BC1BFE">
      <w:pPr>
        <w:rPr>
          <w:color w:val="000000" w:themeColor="text1"/>
        </w:rPr>
      </w:pPr>
      <w:r w:rsidRPr="00BC1BFE">
        <w:t xml:space="preserve">B, estimated difference; S.E. standard error, SUVRs, </w:t>
      </w:r>
      <w:r w:rsidRPr="00BC1BFE">
        <w:rPr>
          <w:color w:val="000000" w:themeColor="text1"/>
        </w:rPr>
        <w:t>standardized uptake value ratios.</w:t>
      </w:r>
    </w:p>
    <w:p w14:paraId="4B82D22F" w14:textId="7F1BC212" w:rsidR="00BC1BFE" w:rsidRPr="00BC1BFE" w:rsidRDefault="00BC1BFE" w:rsidP="00BC1BFE">
      <w:r w:rsidRPr="00BC1BFE">
        <w:rPr>
          <w:color w:val="000000" w:themeColor="text1"/>
          <w:vertAlign w:val="superscript"/>
        </w:rPr>
        <w:t>a</w:t>
      </w:r>
      <w:r w:rsidRPr="00BC1BFE">
        <w:rPr>
          <w:color w:val="000000" w:themeColor="text1"/>
        </w:rPr>
        <w:t xml:space="preserve"> Adjusted for age, sex, symptom duration, hypertension, diabetes mellitus and smoking </w:t>
      </w:r>
      <w:r w:rsidRPr="00BC1BFE">
        <w:rPr>
          <w:rFonts w:eastAsia="Batang"/>
          <w:color w:val="000000" w:themeColor="text1"/>
        </w:rPr>
        <w:t>status</w:t>
      </w:r>
      <w:r w:rsidRPr="00BC1BFE">
        <w:rPr>
          <w:color w:val="000000" w:themeColor="text1"/>
        </w:rPr>
        <w:t>.</w:t>
      </w:r>
    </w:p>
    <w:p w14:paraId="2DE65879" w14:textId="77777777" w:rsidR="00BC1BFE" w:rsidRPr="00BC1BFE" w:rsidRDefault="00BC1BFE" w:rsidP="00C14DCD">
      <w:pPr>
        <w:rPr>
          <w:rFonts w:eastAsia="Malgun Gothic"/>
          <w:color w:val="333333"/>
        </w:rPr>
      </w:pPr>
      <w:bookmarkStart w:id="0" w:name="_GoBack"/>
      <w:bookmarkEnd w:id="0"/>
    </w:p>
    <w:sectPr w:rsidR="00BC1BFE" w:rsidRPr="00BC1BFE" w:rsidSect="00C80EDB">
      <w:pgSz w:w="11900" w:h="16840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4A9F2B" w14:textId="77777777" w:rsidR="00BC1077" w:rsidRDefault="00BC1077" w:rsidP="00F64F86">
      <w:r>
        <w:separator/>
      </w:r>
    </w:p>
  </w:endnote>
  <w:endnote w:type="continuationSeparator" w:id="0">
    <w:p w14:paraId="4C2B5751" w14:textId="77777777" w:rsidR="00BC1077" w:rsidRDefault="00BC1077" w:rsidP="00F64F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(본문 CS)">
    <w:charset w:val="00"/>
    <w:family w:val="auto"/>
    <w:pitch w:val="variable"/>
    <w:sig w:usb0="E00002FF" w:usb1="5000205A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DE07DA" w14:textId="77777777" w:rsidR="00BC1077" w:rsidRDefault="00BC1077" w:rsidP="00F64F86">
      <w:r>
        <w:separator/>
      </w:r>
    </w:p>
  </w:footnote>
  <w:footnote w:type="continuationSeparator" w:id="0">
    <w:p w14:paraId="603B1F44" w14:textId="77777777" w:rsidR="00BC1077" w:rsidRDefault="00BC1077" w:rsidP="00F64F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6E138C"/>
    <w:multiLevelType w:val="hybridMultilevel"/>
    <w:tmpl w:val="070E0BBA"/>
    <w:lvl w:ilvl="0" w:tplc="67CEA6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31B7376"/>
    <w:multiLevelType w:val="hybridMultilevel"/>
    <w:tmpl w:val="98D81DA0"/>
    <w:lvl w:ilvl="0" w:tplc="ADE233E0">
      <w:start w:val="1"/>
      <w:numFmt w:val="decimal"/>
      <w:lvlText w:val="[%1]"/>
      <w:lvlJc w:val="left"/>
      <w:pPr>
        <w:ind w:left="800" w:hanging="400"/>
      </w:pPr>
      <w:rPr>
        <w:rFonts w:ascii="Times New Roman" w:hAnsi="Times New Roman" w:cs="Times New Roman(본문 CS)" w:hint="default"/>
        <w:vertAlign w:val="baseline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F971E7D"/>
    <w:multiLevelType w:val="hybridMultilevel"/>
    <w:tmpl w:val="557025AE"/>
    <w:lvl w:ilvl="0" w:tplc="35E639B6">
      <w:start w:val="4"/>
      <w:numFmt w:val="bullet"/>
      <w:lvlText w:val="-"/>
      <w:lvlJc w:val="left"/>
      <w:pPr>
        <w:ind w:left="336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776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176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576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976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376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776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176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576" w:hanging="400"/>
      </w:pPr>
      <w:rPr>
        <w:rFonts w:ascii="Wingdings" w:hAnsi="Wingdings" w:hint="default"/>
      </w:rPr>
    </w:lvl>
  </w:abstractNum>
  <w:abstractNum w:abstractNumId="3" w15:restartNumberingAfterBreak="0">
    <w:nsid w:val="53EC5A54"/>
    <w:multiLevelType w:val="hybridMultilevel"/>
    <w:tmpl w:val="25F0B474"/>
    <w:lvl w:ilvl="0" w:tplc="0C6CF35E">
      <w:start w:val="13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4D065E1"/>
    <w:multiLevelType w:val="hybridMultilevel"/>
    <w:tmpl w:val="934A28FE"/>
    <w:lvl w:ilvl="0" w:tplc="801E6F9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5EE8258A"/>
    <w:multiLevelType w:val="hybridMultilevel"/>
    <w:tmpl w:val="68CA966A"/>
    <w:lvl w:ilvl="0" w:tplc="058E883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7948201A"/>
    <w:multiLevelType w:val="hybridMultilevel"/>
    <w:tmpl w:val="86060BD8"/>
    <w:lvl w:ilvl="0" w:tplc="97D445D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6"/>
  </w:num>
  <w:num w:numId="3">
    <w:abstractNumId w:val="5"/>
  </w:num>
  <w:num w:numId="4">
    <w:abstractNumId w:val="1"/>
  </w:num>
  <w:num w:numId="5">
    <w:abstractNumId w:val="3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0B0"/>
    <w:rsid w:val="000038A0"/>
    <w:rsid w:val="000143DD"/>
    <w:rsid w:val="00032D35"/>
    <w:rsid w:val="00035DA3"/>
    <w:rsid w:val="00036510"/>
    <w:rsid w:val="000516D6"/>
    <w:rsid w:val="000626B4"/>
    <w:rsid w:val="00065718"/>
    <w:rsid w:val="000673BB"/>
    <w:rsid w:val="000756C1"/>
    <w:rsid w:val="0007692D"/>
    <w:rsid w:val="00084F4B"/>
    <w:rsid w:val="000A25CC"/>
    <w:rsid w:val="000A727F"/>
    <w:rsid w:val="000A73C7"/>
    <w:rsid w:val="000B083C"/>
    <w:rsid w:val="000C7FDD"/>
    <w:rsid w:val="000D4AE9"/>
    <w:rsid w:val="000E0D89"/>
    <w:rsid w:val="000E1FF7"/>
    <w:rsid w:val="00101AC2"/>
    <w:rsid w:val="0010376A"/>
    <w:rsid w:val="00103A29"/>
    <w:rsid w:val="00115F25"/>
    <w:rsid w:val="001163D3"/>
    <w:rsid w:val="00123809"/>
    <w:rsid w:val="001262B4"/>
    <w:rsid w:val="00132119"/>
    <w:rsid w:val="00137BCD"/>
    <w:rsid w:val="00144A97"/>
    <w:rsid w:val="001471A1"/>
    <w:rsid w:val="0015533F"/>
    <w:rsid w:val="0018331B"/>
    <w:rsid w:val="00184047"/>
    <w:rsid w:val="00192F36"/>
    <w:rsid w:val="00194696"/>
    <w:rsid w:val="001A1138"/>
    <w:rsid w:val="001A3E74"/>
    <w:rsid w:val="001A7271"/>
    <w:rsid w:val="001B21E9"/>
    <w:rsid w:val="001B35FC"/>
    <w:rsid w:val="001C15DF"/>
    <w:rsid w:val="001D16A5"/>
    <w:rsid w:val="001D4BF1"/>
    <w:rsid w:val="001D6D55"/>
    <w:rsid w:val="001D71AC"/>
    <w:rsid w:val="001E4AD2"/>
    <w:rsid w:val="001E598D"/>
    <w:rsid w:val="001E6D59"/>
    <w:rsid w:val="001F0301"/>
    <w:rsid w:val="001F468A"/>
    <w:rsid w:val="00206790"/>
    <w:rsid w:val="002167A4"/>
    <w:rsid w:val="0023149C"/>
    <w:rsid w:val="002314FA"/>
    <w:rsid w:val="00232E30"/>
    <w:rsid w:val="002330B0"/>
    <w:rsid w:val="00235CB0"/>
    <w:rsid w:val="002416E5"/>
    <w:rsid w:val="002431D9"/>
    <w:rsid w:val="00250FE9"/>
    <w:rsid w:val="00253781"/>
    <w:rsid w:val="00275128"/>
    <w:rsid w:val="002851D4"/>
    <w:rsid w:val="00290E76"/>
    <w:rsid w:val="00296553"/>
    <w:rsid w:val="002973B4"/>
    <w:rsid w:val="00297A2D"/>
    <w:rsid w:val="002A14AE"/>
    <w:rsid w:val="002A472A"/>
    <w:rsid w:val="002A6C3D"/>
    <w:rsid w:val="002C3F74"/>
    <w:rsid w:val="002E3336"/>
    <w:rsid w:val="002E34D7"/>
    <w:rsid w:val="002E3D51"/>
    <w:rsid w:val="002F7727"/>
    <w:rsid w:val="00302F3A"/>
    <w:rsid w:val="00304099"/>
    <w:rsid w:val="00327D63"/>
    <w:rsid w:val="00330211"/>
    <w:rsid w:val="00337617"/>
    <w:rsid w:val="00341FC9"/>
    <w:rsid w:val="00371637"/>
    <w:rsid w:val="00384443"/>
    <w:rsid w:val="00387992"/>
    <w:rsid w:val="00394231"/>
    <w:rsid w:val="00397C9B"/>
    <w:rsid w:val="003B6AD9"/>
    <w:rsid w:val="003C370D"/>
    <w:rsid w:val="003C4739"/>
    <w:rsid w:val="003F0377"/>
    <w:rsid w:val="00404CA9"/>
    <w:rsid w:val="00407069"/>
    <w:rsid w:val="00410685"/>
    <w:rsid w:val="004251DA"/>
    <w:rsid w:val="00433CB4"/>
    <w:rsid w:val="00434464"/>
    <w:rsid w:val="00436784"/>
    <w:rsid w:val="0044650D"/>
    <w:rsid w:val="0045034F"/>
    <w:rsid w:val="00461C77"/>
    <w:rsid w:val="00470030"/>
    <w:rsid w:val="0048650E"/>
    <w:rsid w:val="00490D11"/>
    <w:rsid w:val="00496873"/>
    <w:rsid w:val="004A3816"/>
    <w:rsid w:val="004B0B47"/>
    <w:rsid w:val="004B0DE9"/>
    <w:rsid w:val="004B29D0"/>
    <w:rsid w:val="004B31C6"/>
    <w:rsid w:val="004B3A23"/>
    <w:rsid w:val="004D640E"/>
    <w:rsid w:val="004F537A"/>
    <w:rsid w:val="004F66AB"/>
    <w:rsid w:val="00512F8B"/>
    <w:rsid w:val="005222CB"/>
    <w:rsid w:val="0052690E"/>
    <w:rsid w:val="005346D5"/>
    <w:rsid w:val="00552E72"/>
    <w:rsid w:val="00566840"/>
    <w:rsid w:val="00582054"/>
    <w:rsid w:val="005A21D6"/>
    <w:rsid w:val="005A323F"/>
    <w:rsid w:val="005B7BF6"/>
    <w:rsid w:val="005C5653"/>
    <w:rsid w:val="005C5EF6"/>
    <w:rsid w:val="005D2977"/>
    <w:rsid w:val="005D3FA6"/>
    <w:rsid w:val="005D68A1"/>
    <w:rsid w:val="005E058E"/>
    <w:rsid w:val="005E1686"/>
    <w:rsid w:val="005F0F2C"/>
    <w:rsid w:val="005F424E"/>
    <w:rsid w:val="005F42EB"/>
    <w:rsid w:val="006010E5"/>
    <w:rsid w:val="00604562"/>
    <w:rsid w:val="006120F8"/>
    <w:rsid w:val="00614ED4"/>
    <w:rsid w:val="0061667B"/>
    <w:rsid w:val="00616777"/>
    <w:rsid w:val="006217D5"/>
    <w:rsid w:val="0063189B"/>
    <w:rsid w:val="00644FAB"/>
    <w:rsid w:val="006700FF"/>
    <w:rsid w:val="006719F8"/>
    <w:rsid w:val="006734AC"/>
    <w:rsid w:val="00681C00"/>
    <w:rsid w:val="00683C6C"/>
    <w:rsid w:val="00683F5E"/>
    <w:rsid w:val="00684950"/>
    <w:rsid w:val="006A378B"/>
    <w:rsid w:val="006C19FB"/>
    <w:rsid w:val="006C6F3E"/>
    <w:rsid w:val="006D4C1F"/>
    <w:rsid w:val="006E1F0A"/>
    <w:rsid w:val="006E59C7"/>
    <w:rsid w:val="006F5868"/>
    <w:rsid w:val="00707312"/>
    <w:rsid w:val="007210A1"/>
    <w:rsid w:val="00722EDB"/>
    <w:rsid w:val="00727B5D"/>
    <w:rsid w:val="00733B09"/>
    <w:rsid w:val="00736480"/>
    <w:rsid w:val="00736B44"/>
    <w:rsid w:val="00746B10"/>
    <w:rsid w:val="00746D0A"/>
    <w:rsid w:val="00757F80"/>
    <w:rsid w:val="00760F89"/>
    <w:rsid w:val="00763F9B"/>
    <w:rsid w:val="0077399B"/>
    <w:rsid w:val="0079011E"/>
    <w:rsid w:val="00793ED1"/>
    <w:rsid w:val="007940DC"/>
    <w:rsid w:val="00797080"/>
    <w:rsid w:val="007B7964"/>
    <w:rsid w:val="007C2711"/>
    <w:rsid w:val="007E3F50"/>
    <w:rsid w:val="007E7D5F"/>
    <w:rsid w:val="007F0E86"/>
    <w:rsid w:val="007F178D"/>
    <w:rsid w:val="00802910"/>
    <w:rsid w:val="0080300A"/>
    <w:rsid w:val="008037F7"/>
    <w:rsid w:val="00810623"/>
    <w:rsid w:val="0081762E"/>
    <w:rsid w:val="008205E9"/>
    <w:rsid w:val="00843536"/>
    <w:rsid w:val="008608B3"/>
    <w:rsid w:val="008608C2"/>
    <w:rsid w:val="00871FC6"/>
    <w:rsid w:val="0087255E"/>
    <w:rsid w:val="00891DD4"/>
    <w:rsid w:val="00892767"/>
    <w:rsid w:val="00893E6D"/>
    <w:rsid w:val="008A0FEB"/>
    <w:rsid w:val="008A171F"/>
    <w:rsid w:val="008A18EC"/>
    <w:rsid w:val="008B2E54"/>
    <w:rsid w:val="008B5FFF"/>
    <w:rsid w:val="008B6AEE"/>
    <w:rsid w:val="008C11CB"/>
    <w:rsid w:val="008C4C47"/>
    <w:rsid w:val="008C5859"/>
    <w:rsid w:val="008D03A5"/>
    <w:rsid w:val="008D2626"/>
    <w:rsid w:val="008D4F24"/>
    <w:rsid w:val="008E3192"/>
    <w:rsid w:val="008F2075"/>
    <w:rsid w:val="009012AE"/>
    <w:rsid w:val="00911F44"/>
    <w:rsid w:val="009148BD"/>
    <w:rsid w:val="0092031C"/>
    <w:rsid w:val="0092443E"/>
    <w:rsid w:val="00924719"/>
    <w:rsid w:val="009424F7"/>
    <w:rsid w:val="00953217"/>
    <w:rsid w:val="00964CA2"/>
    <w:rsid w:val="00975566"/>
    <w:rsid w:val="009860D0"/>
    <w:rsid w:val="00987B86"/>
    <w:rsid w:val="009A550C"/>
    <w:rsid w:val="009A6604"/>
    <w:rsid w:val="009B3276"/>
    <w:rsid w:val="009B392D"/>
    <w:rsid w:val="009B6426"/>
    <w:rsid w:val="009C7BE7"/>
    <w:rsid w:val="009D2D60"/>
    <w:rsid w:val="009D311C"/>
    <w:rsid w:val="009D6573"/>
    <w:rsid w:val="009D6642"/>
    <w:rsid w:val="009D7B1F"/>
    <w:rsid w:val="009F3772"/>
    <w:rsid w:val="009F3E2B"/>
    <w:rsid w:val="00A220F2"/>
    <w:rsid w:val="00A22CEB"/>
    <w:rsid w:val="00A2429D"/>
    <w:rsid w:val="00A3306A"/>
    <w:rsid w:val="00A3309A"/>
    <w:rsid w:val="00A3494A"/>
    <w:rsid w:val="00A37DB3"/>
    <w:rsid w:val="00A53A02"/>
    <w:rsid w:val="00A62AB5"/>
    <w:rsid w:val="00A70231"/>
    <w:rsid w:val="00A72AEA"/>
    <w:rsid w:val="00A73E29"/>
    <w:rsid w:val="00A77A15"/>
    <w:rsid w:val="00A8638B"/>
    <w:rsid w:val="00A92662"/>
    <w:rsid w:val="00A979C2"/>
    <w:rsid w:val="00AA249C"/>
    <w:rsid w:val="00AA2BC2"/>
    <w:rsid w:val="00AA4947"/>
    <w:rsid w:val="00AB09E8"/>
    <w:rsid w:val="00AB28C6"/>
    <w:rsid w:val="00AB3A7E"/>
    <w:rsid w:val="00AC0A6D"/>
    <w:rsid w:val="00AD4CB9"/>
    <w:rsid w:val="00AD78DC"/>
    <w:rsid w:val="00AD7925"/>
    <w:rsid w:val="00AE1666"/>
    <w:rsid w:val="00AE3694"/>
    <w:rsid w:val="00B0118E"/>
    <w:rsid w:val="00B02A8D"/>
    <w:rsid w:val="00B31F56"/>
    <w:rsid w:val="00B37D41"/>
    <w:rsid w:val="00B458B1"/>
    <w:rsid w:val="00B47A63"/>
    <w:rsid w:val="00B52ACD"/>
    <w:rsid w:val="00B56CB5"/>
    <w:rsid w:val="00B70B09"/>
    <w:rsid w:val="00B7477E"/>
    <w:rsid w:val="00B77E6D"/>
    <w:rsid w:val="00B807D2"/>
    <w:rsid w:val="00B83994"/>
    <w:rsid w:val="00B9295B"/>
    <w:rsid w:val="00BA674A"/>
    <w:rsid w:val="00BB1BAC"/>
    <w:rsid w:val="00BB3248"/>
    <w:rsid w:val="00BB5056"/>
    <w:rsid w:val="00BC1077"/>
    <w:rsid w:val="00BC1BFE"/>
    <w:rsid w:val="00BC29F2"/>
    <w:rsid w:val="00BC33C0"/>
    <w:rsid w:val="00BC56B4"/>
    <w:rsid w:val="00BD3990"/>
    <w:rsid w:val="00BD71B9"/>
    <w:rsid w:val="00C0496A"/>
    <w:rsid w:val="00C10034"/>
    <w:rsid w:val="00C14DCD"/>
    <w:rsid w:val="00C15257"/>
    <w:rsid w:val="00C1709D"/>
    <w:rsid w:val="00C273EA"/>
    <w:rsid w:val="00C305C6"/>
    <w:rsid w:val="00C3134D"/>
    <w:rsid w:val="00C35723"/>
    <w:rsid w:val="00C414DD"/>
    <w:rsid w:val="00C4550B"/>
    <w:rsid w:val="00C57094"/>
    <w:rsid w:val="00C80EDB"/>
    <w:rsid w:val="00C85E2F"/>
    <w:rsid w:val="00C8772B"/>
    <w:rsid w:val="00C95320"/>
    <w:rsid w:val="00CB6B70"/>
    <w:rsid w:val="00CC3D1A"/>
    <w:rsid w:val="00CD1348"/>
    <w:rsid w:val="00CD3CAC"/>
    <w:rsid w:val="00CD4B50"/>
    <w:rsid w:val="00CD76C4"/>
    <w:rsid w:val="00CF1142"/>
    <w:rsid w:val="00CF5C02"/>
    <w:rsid w:val="00D15D8C"/>
    <w:rsid w:val="00D27CD3"/>
    <w:rsid w:val="00D33257"/>
    <w:rsid w:val="00D34907"/>
    <w:rsid w:val="00D34C04"/>
    <w:rsid w:val="00D4058F"/>
    <w:rsid w:val="00D5792F"/>
    <w:rsid w:val="00D63454"/>
    <w:rsid w:val="00D64DDE"/>
    <w:rsid w:val="00D65AD2"/>
    <w:rsid w:val="00D66DB8"/>
    <w:rsid w:val="00D7214E"/>
    <w:rsid w:val="00D75D59"/>
    <w:rsid w:val="00D76A3E"/>
    <w:rsid w:val="00D916AC"/>
    <w:rsid w:val="00D96C21"/>
    <w:rsid w:val="00DA08B2"/>
    <w:rsid w:val="00DA164F"/>
    <w:rsid w:val="00DA2D42"/>
    <w:rsid w:val="00DB0310"/>
    <w:rsid w:val="00DB53ED"/>
    <w:rsid w:val="00DD550C"/>
    <w:rsid w:val="00DF5D98"/>
    <w:rsid w:val="00DF794B"/>
    <w:rsid w:val="00E156F7"/>
    <w:rsid w:val="00E159EE"/>
    <w:rsid w:val="00E31339"/>
    <w:rsid w:val="00E34041"/>
    <w:rsid w:val="00E6094C"/>
    <w:rsid w:val="00E66F52"/>
    <w:rsid w:val="00E715E3"/>
    <w:rsid w:val="00E77F97"/>
    <w:rsid w:val="00E8261E"/>
    <w:rsid w:val="00E87FB0"/>
    <w:rsid w:val="00E96643"/>
    <w:rsid w:val="00EE0797"/>
    <w:rsid w:val="00EE184A"/>
    <w:rsid w:val="00EE7AC2"/>
    <w:rsid w:val="00EF36CD"/>
    <w:rsid w:val="00EF3872"/>
    <w:rsid w:val="00F03CC6"/>
    <w:rsid w:val="00F04F34"/>
    <w:rsid w:val="00F126CF"/>
    <w:rsid w:val="00F12BAD"/>
    <w:rsid w:val="00F17860"/>
    <w:rsid w:val="00F22544"/>
    <w:rsid w:val="00F23B79"/>
    <w:rsid w:val="00F275F8"/>
    <w:rsid w:val="00F4714D"/>
    <w:rsid w:val="00F56536"/>
    <w:rsid w:val="00F63F95"/>
    <w:rsid w:val="00F64F86"/>
    <w:rsid w:val="00F71C00"/>
    <w:rsid w:val="00F73D7F"/>
    <w:rsid w:val="00F73D9C"/>
    <w:rsid w:val="00F771A5"/>
    <w:rsid w:val="00F852EC"/>
    <w:rsid w:val="00F87912"/>
    <w:rsid w:val="00F919DE"/>
    <w:rsid w:val="00F92D46"/>
    <w:rsid w:val="00F95DF5"/>
    <w:rsid w:val="00F97976"/>
    <w:rsid w:val="00FA2D0A"/>
    <w:rsid w:val="00FB7B7B"/>
    <w:rsid w:val="00FC0B72"/>
    <w:rsid w:val="00FD30C9"/>
    <w:rsid w:val="00FE3F4A"/>
    <w:rsid w:val="00FF0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B11E4DA"/>
  <w15:chartTrackingRefBased/>
  <w15:docId w15:val="{11A67BB1-3344-4F02-8FCF-707A965E5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7964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330B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64F8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64F86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64F8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64F86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9B3276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C19FB"/>
    <w:rPr>
      <w:rFonts w:ascii="Batang" w:eastAsia="Batang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9FB"/>
    <w:rPr>
      <w:rFonts w:ascii="Batang" w:eastAsia="Batang" w:hAnsi="Times New Roman" w:cs="Times New Roman"/>
      <w:kern w:val="0"/>
      <w:sz w:val="18"/>
      <w:szCs w:val="18"/>
    </w:rPr>
  </w:style>
  <w:style w:type="paragraph" w:styleId="NormalWeb">
    <w:name w:val="Normal (Web)"/>
    <w:basedOn w:val="Normal"/>
    <w:uiPriority w:val="99"/>
    <w:unhideWhenUsed/>
    <w:rsid w:val="00E77F97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B807D2"/>
  </w:style>
  <w:style w:type="paragraph" w:styleId="Revision">
    <w:name w:val="Revision"/>
    <w:hidden/>
    <w:uiPriority w:val="99"/>
    <w:semiHidden/>
    <w:rsid w:val="00C57094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953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3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320"/>
    <w:rPr>
      <w:rFonts w:ascii="Times New Roman" w:eastAsia="Times New Roman" w:hAnsi="Times New Roman" w:cs="Times New Roman"/>
      <w:kern w:val="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3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320"/>
    <w:rPr>
      <w:rFonts w:ascii="Times New Roman" w:eastAsia="Times New Roman" w:hAnsi="Times New Roman" w:cs="Times New Roman"/>
      <w:b/>
      <w:bCs/>
      <w:kern w:val="0"/>
      <w:szCs w:val="20"/>
    </w:rPr>
  </w:style>
  <w:style w:type="paragraph" w:customStyle="1" w:styleId="A">
    <w:name w:val="기본값 A"/>
    <w:rsid w:val="007940DC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ind w:right="278"/>
      <w:jc w:val="left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eastAsia="zh-TW"/>
      <w14:textOutline w14:w="12700" w14:cap="flat" w14:cmpd="sng" w14:algn="ctr">
        <w14:noFill/>
        <w14:prstDash w14:val="solid"/>
        <w14:miter w14:lim="400000"/>
      </w14:textOutline>
    </w:rPr>
  </w:style>
  <w:style w:type="paragraph" w:styleId="BodyText">
    <w:name w:val="Body Text"/>
    <w:link w:val="BodyTextChar"/>
    <w:rsid w:val="007940DC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left"/>
    </w:pPr>
    <w:rPr>
      <w:rFonts w:ascii="Times New Roman" w:eastAsia="Arial Unicode MS" w:hAnsi="Times New Roman" w:cs="Arial Unicode MS"/>
      <w:color w:val="000000"/>
      <w:kern w:val="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TextChar">
    <w:name w:val="Body Text Char"/>
    <w:basedOn w:val="DefaultParagraphFont"/>
    <w:link w:val="BodyText"/>
    <w:rsid w:val="007940DC"/>
    <w:rPr>
      <w:rFonts w:ascii="Times New Roman" w:eastAsia="Arial Unicode MS" w:hAnsi="Times New Roman" w:cs="Arial Unicode MS"/>
      <w:color w:val="000000"/>
      <w:kern w:val="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PlaceholderText">
    <w:name w:val="Placeholder Text"/>
    <w:basedOn w:val="DefaultParagraphFont"/>
    <w:uiPriority w:val="99"/>
    <w:semiHidden/>
    <w:rsid w:val="00C14DCD"/>
    <w:rPr>
      <w:color w:val="808080"/>
    </w:rPr>
  </w:style>
  <w:style w:type="table" w:styleId="TableGrid">
    <w:name w:val="Table Grid"/>
    <w:basedOn w:val="TableNormal"/>
    <w:uiPriority w:val="39"/>
    <w:rsid w:val="00C14DCD"/>
    <w:pPr>
      <w:spacing w:after="0" w:line="240" w:lineRule="auto"/>
    </w:pPr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76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53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29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027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72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8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6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6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3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5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20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52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61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909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145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3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6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7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59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30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383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13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44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7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96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784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19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6943D30-3AFA-44D4-A3F6-3D6C55BA9A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2</Pages>
  <Words>206</Words>
  <Characters>1178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상</dc:creator>
  <cp:keywords/>
  <dc:description/>
  <cp:lastModifiedBy>Shiny Priyadharshini G.</cp:lastModifiedBy>
  <cp:revision>35</cp:revision>
  <dcterms:created xsi:type="dcterms:W3CDTF">2021-04-28T17:11:00Z</dcterms:created>
  <dcterms:modified xsi:type="dcterms:W3CDTF">2022-05-24T01:16:00Z</dcterms:modified>
</cp:coreProperties>
</file>